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799E" w:rsidRDefault="0013799E" w:rsidP="0013799E">
      <w:pPr>
        <w:spacing w:after="0" w:line="360" w:lineRule="auto"/>
        <w:contextualSpacing/>
        <w:jc w:val="center"/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t>Fig.S5</w:t>
      </w:r>
      <w:r>
        <w:rPr>
          <w:rFonts w:cstheme="minorHAnsi"/>
          <w:lang w:val="en-US"/>
        </w:rPr>
        <w:t xml:space="preserve"> Alignment of the nucleotide sequences for the PA segment used in this study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goose_Kazakhstan_4-190-20-B-H5N8-1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927650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CAAAAGCAGGTACTGATCC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A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GAGTCTCCCACCGAACTTCA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A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ACACATTGCGAGTATGAGA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A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CGTGACAATGCTACTA---TTTGCTATCCATACTGTCCAA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ACCTTGTTTCT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chicken_Kazakhstan_220-B-2-H5N8-4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927656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CAAAAGCAGGTACTGATCC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A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GAGTCTCCCACCGAACTTCA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A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ACACATTGCGAGTATGAGA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A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CGTGACAATGCTACTA---TTTGCTATCCATACTGTCCAA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ACCTTGTTTCT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duck_Kazakhstan_12-20-B-Talg-11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927662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CAAAAGCAGGTACTGATCC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G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A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A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GCGAACCAGAA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A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CGTGGCAATGCTACTA---TTTGCTATCCATACTGTCCAA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ACCTTGTTTCT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goose_Kazakhstan_7-20-B-Talg-12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927668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CRAAAGCAGGTACTGATCC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G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A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GCGAACCAGAA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A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CGTGGCAATGCTACTA---TTTGCTATCCATACTGTCCAA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ACCTTGTTTCT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swan_Kazakhstan_9-20-B-Talg-39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927696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CAAAAGCAGGTACTGATCC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G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A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T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A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CGTGGCAATGCTACTA---TTTGCTATCCATACTGTCCAA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ACCTTGTTTCT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chicken_Kazakhstan_12-20-B-Talg-45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927702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CAAAAGCAGGTACTGATCC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G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G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CGTGGCAATGCTACTA---TTTGCTATCCATACTGTCCAA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ACCTTGTTTCT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crow_Kazakhstan_15-20-B-Talg-4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927708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CRAAAGCAGGTACTGATCC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G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A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GCGAACCAGAA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A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CGTGGCAATGCTACTA---TTTGCTATCCATACTGTCCAA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ACCTTGTTTCT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swan_Kazakhstan_1-267-20-B-Talg-52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927714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CAAAAGCAGGTACTGATCC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A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G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G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A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G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CGTGGCAATGCTACTA---TTTGCTATCCATACTGTCCAA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ACCTTGTTTCT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pigeon_Kazakhstan_15-20-B-Talg-5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927720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CAAAAGCAGGTACTGATCC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G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G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CGTGGCAATGCTACTA---TTTGCTATCCATACTGTCCAA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ACCTTGTTTCT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chicken_Kazakhstan_1-20-B-Talg-67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927726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CAAAAGCAGGTACTGATCC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G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A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A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A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CGTGGCAATGCTACTA---TTTGCTATCCATACTGTCCAA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ACCTTGTTTCT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duck_Lao_961_201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335156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--------ATGGAAGACTTTGTGCGACAATGCTTCAAC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GTCGAGCTTGCGGAAAAGGCAATGAAAGAATATGGGGAAAATCCGAAAATCGAAAC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ATTCGCCGCGATATGCACACACCTAGAAGTCTGCTTCATGTATTCGGATTTCC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TATTGATGAACGAGGCGAATCAATAATTGTAGAATCTGGCGAT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CACCGATTTGAGATAATTGAAGGGAGAGACCGAACAATGGCTTGGACAGTGGTA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CTGCAACACCACAGGAGTCGATAAGCCTAAATTCCTCCCA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GAGAACCGATTTATTGAAATTGGAGTGACACGGAGGGAAGTTCACATATACTACCT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AAGTAAGATAAAATCAGAGAAGACACACATTCACATATTCTCATTCACCGG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AGCGGACTATACCCTTGATGAGGAGAGCAGAGCAAGAAT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ACTGTTCACTATAAGGCAAGAAATGGCCAG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ATCCGAAC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CGACCAAAGTCTCCCACCGAACTTCTCCAGCCTTGAAAAT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CGAACCGAACGGCTGCATTGAGGGCAAGCTTTCC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CGCCAGAATTGAGCCATTTATGAAAACAACACCACGCCCTCTAAGAC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GCCTCCCTGCTCTCAGCGGTCGAAGTTCTTACTGATGGATGCCCTTAAATTAAGCANN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NNNNNTCCAAGCCATGAGGGGGAAGGTATACCGCTATATGACGCAAT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CGGCTGGAAAGAGCCCAACATCGTAAAACCACATGAAAAGGGCATAAATC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ATGGCAGAACTCCAAGATATTGAAAA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GACAAAGAACATGAAGAAAACAAGCCAACTAAAGTGGGCACTTGGT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AAAAGTAGACTTTGAGGACTGCAAAGATGTTAGCGATCTAAA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TGACAGTGATGAACCAGAGCCTAGATCATTATCAAGCTGGATTCAGGGTGAATTC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GCATGCGAATTGACAGATTCGAGTTGGATTGAACTTGATGAAATAGGAGAAGAT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GCACATCGCGAGTATGAGAAGAAACTATTTCACAGCGGAAGTGTCT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TGAATACATAATGAAGGGAGTGTATATAAATACAGCCCTG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TCAACTGATTCCAATGATAAGCAAG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AAGACGGAAGACAAATCTGTATGGATTCATTATAAAAGGAAGG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G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CCACACAAGTGGGAAAAGTACTGTGTTCTCGAGATAGGAGACATGCTCCTGCGA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GGTGTCAAGACCCATGTTCCTGTATGTAAGAACCAATGGGACTTCC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GATGAAATGGGGCATGGAA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GGCCGAGTCTTCTGTCAAAGAGAAAGACATGACCAAA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CCAAATCAGAAACGTGGCCAATTGGGGAATCACCTAAAGGGGTGGAGGAAA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ACTAGCAAAATCTGTATTT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TGAGGGGTTTTCAGCTGAATCAAGAAAATTACTTCTCATTGTTCAGGCG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A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TGATCCTTGGGTTTTGCTTAATGCATCTTGGTTCAACTCCTTCCTCAT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GAATAGTTGTGGCAATGCTACTA---TTTGCTATCCATACTGTCCAA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ACCTTGTTTCT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breeder_duck_Korea_Gochang1_2014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509692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TGATCCAAGATGGAAGATTTTGTGCGG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GTCGAGCTTGCAGAAAAGGCAATGAAAGAATATGGAGAAAATCCAAAAATCGAAAC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ATTCGCAGCAATATGCACTCACTTAGAAGTCTGTTTCATGTATTCGGATTTCC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TATTGATGAACGAGGTGAATCAATGATTGTAGAATCTGGCGAT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CACCGATTTGAGATAATTGAAGGGAGAGACCGAACAATGGCTTGGACAGTGGTA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CATCTGCAACACCACAGGAGTCGATAAGCCTAAATTCCTCCCAGATTTGTATGAT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GAAAACCGATTCATTGAAATTGGAGTGACAAGGAGGGAAGTTCACACGTACTACCT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AGGCAAATAAGATAAAATCAGAGAAGACACACATTCACATATTCTCATTCACTGG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GATGGCCACCAAAGCTGACTATACCCTTGATGAAGAGAGCAGAGCAAGGAT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GTTCACTATCAGGCAAGAA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ATCCGAAAGAGGCGAAGAA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TTTCTCCAGCCTTGAAAAT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CA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CGCCAGAATTGAGCCATTTG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GCCTCCTTGTTCTCAGCGGTCGAAATTCTTACTGATGGATGCCCTTAAATTAAGCAT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TCCAAGCCATGAGGGAGAAGGTATCCCGCTATATGATGCAATCAAATGT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TTGGAAAGAGCCCAACATCGTAAAACCACATGTAAAAGGCATAAATC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TACCTCCTGGCTTGGAAGCAGGTGCTGGCAGAACTCCAAGACATTGAAAC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AACAAGCCAATTGAAGTGGGCACTTGGT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TGAAAAGGTGGACTTCGAGGACTGCAG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TGACAGTGATGAACCAGAGCCCAGATCATTATCAAGCTGGGTCCAGAGCGAATTC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GCATGCGAGTTGACAGATTCAAGTTGGATTGAACTTGATGAAATAGGGGAAGAT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GCACATTGCGAGTATGAGACGAAACTATTTCACAGCGGAAGTGTCT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TGAGTATATAATGAAAGGAGTGTATGCAAATACAGCTCTG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TGCCATGGATGATTTCCAATTGATTCCAATAATAAGCAAG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AAGACGGAAGACAAATCTATATGGA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TGATGTGGTAAACTTTGTGAGCATGGAGTTTTCTCTTACTGACCCG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CCACACAAGTGGGAGAAGTACTGTGTTCTCGAGATAGGAGACATGCTCCTACGA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ACCCATGTTTCTATATGTGAGAACCAATGGGACCTCC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GATGAAATGGGGC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GGCAGAGTCTTCTGTCAAAGAG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ACAAATCAGAAACTTGGCCAATTGGGGAATCACCTAGGGGAGTGGAGGAAA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ACTAGCAAAATCTGTA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ATTACTTCTCATTGTTCAGGCA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G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TGATCCCTGGGTTTTGCTTAATGCGTCTTGGTTCAACTCCTTCCTC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TGTGGCAATGCTACTA---TTTGCTATCCATACTGTCCAAAA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broiler_duck_Korea_Buan2_2014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509693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TGATCC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GTCGAGCTTGCGGAAAAGACAATGAAAGAATATGGGGAAAATCCAAAAATCGAAAC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ATTCGCTGCAATATGCACTCACTTAGAGGTCTGTTTCATGTATTCGGATTTCC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TATTGATGAACGAGGTAAATCAATAATTGTAGAATCTGGCGAT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CACCGATTTGAGATAATTGAAGGGAGAGACCGAACGATGGCTTGGACAGTGGTA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CTGCAACACCACAGGGGTCGATAAGCCTAAATTCCTCCCAGATTTGTATGAT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AGAACCGATTCATTGAAATTGGAGTGACAAGGAGGGAAGTTCACACATACTACCT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GGCAAATAAGATAAAATCAGAGAAG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GATGGCCACCAAAGCTGACTATACCCTTGATGAAGAGAGCAGAGCAAGGAT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TTGTTCACTATCAGGCAAGAAATGGCCAATAGGGGTCTG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ATCTGAGAGAGGCGAAGAGACAATTGAAGAAAGG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CGACCAAAGTCTCCCACCGAATTTCTCCAGCCTTGAAAAT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CAAACCGAACGGCTGCC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CGCCAGAATTGAGCCATTCA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TCCTCCTTGCTCTCAGCGGTCGAAATTCTTACTGATGGATGCCCTTAAATTGAGCAT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AAGCCATGAAGGAGAAGGTATACCGCTATATGATGCAAT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GTTTTTTGGTTGGAAAGAGCCCAACATTGTAAAACCACATGTAAAAGGCATAAATC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TATCTCTTGGCTTGGAAGCAGGTGCTGGCAGAACTCCAAGACATTGAAAATGAA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AAACATGAAGAAAACAAGCCAACTAAAGTGGGCACTCGGT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ATGGCACCTGAAAAAGTGGACTTTGAGGACTGCAG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TGACAGTGATGAACCAGAGCCCAGATCATTATCAAGCTGGATCCAGAGCGAATTC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GCATGCGAATTGACAGATTCGAGTTGGATTGAACTTGATGAAATAGGAGAAGAT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GCACATTGCGAGTATGAGAAGAAACTACTTCACAGCGGAAGTGTCT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TGAATATATAATGAAAGGAGTTTATATAAATACAGCCCTGTTGAATT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TTGATTCCAATGATAAGCAAG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AAGACGGAAGACAAATCTATATGGG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TACCGATGTGGTAAATTTTGTGAGCATGGAGTTCTCTCTTACTGACCCG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CCACACAAGTGGGAAAAGTACTGTGTTCTCGAAATAGGAGACATGCTCCTACGA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ATCAAGACCCATGTTTCTTTATGTAAGAACCAATGGGACTTCC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GATGAAATGGGGCATGGAGATGAGGCGATGCCTTCTTCAATCCCTC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GGCAGAGTCTTCTGTCAAAGAG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TAAATCAGAAACGTGGCCAATTGGGGAATCACCTAAGGGGGTGGAGGAAAGC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TAGAACATTACTAGCAAAATCTGTA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TGAGGGGTTTTCAGCTGAGTCGAGAAAGTTACTTCTCATTGTTCAGGCA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G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TGATCCCTGGGTTTTGCTTAATGCATCTTGGTTCAACTCCTTCCTT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TGTGGCAATGCTACTA---TTTGCTATCCATACTGTCCAAAA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goose_Taiwan_TNO15_2015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690743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--------ATGGAAGACCTTGTGCGG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GTCGAGCTTGCGGAAAAGACAATGAAAGAATATGGGGAAAATCCAAAAATCGAAAC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ATTCGCTGCAATATGCACTCACTTAGAGGTCTGTTTCATGTATTCGGATTTCC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TATTGATGAACGAGGCAAATCAATAATTGTAGAATCTGGCGAT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CACCGATTTGAGATAATTGAAGGGAGAGACCGAACGATGGCTTGGACAGTGGTA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CTGCAACACCACAGGAGTCGATAAGCCTAAATTCCTCCCAGATTTGTATGAT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AGAACCGATTCATTGAAATTGGAGTGACAAGGAGGGAAGTTCACACATACTACCT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GGCAAATAAGATAAAATCAGAGAAG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GATGGCCACCAAAGCTGACTATACCCTTGATGAAGAGAGCAGAGCAAGGAT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TTGTTCACTATCAGGCAAGAAATGGCCAATAGGGGTCTG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ATCTGAGAGAGGCGAAGAGACAATTGAAGAAAGG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CGACCAAAGCCTCCCACCGAATTTCTCCAGCCTTGAAAAT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CAAACCGAACGGCTGCC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CGCCAGAATTGAGCCATTCA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TCCTCCTTGCTCTCAGCGGTCGAAATTCTTACTGATGGATTCCCTTAAATTGAGCAT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AAGCCATGAGGGAGAAGGTATACCGCTATATGATGCAAT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GTTTTTTGGTTGGAAAGAGCCCAACATTGTAAAACCACATGTAAAAGGCATAAATC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TATCTCTTGGCTTGGAAGCAGGTGCTGGCAGAACTCCAAGACATTGAGAATGAA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ATCCCAAAAACAAAAAACATGAAGAAAACAAGCCAACTAAAGTGGGCACTCGGT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ATGGCACCTGAAAAAGTGGACTTTGAGGACTGCAG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TGACAGTGATGAACCAGAGCCCAGATCATTATCAAGCTGGATCCAGAGCGAATTC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GCATGCGAATTGACAGATTCGAGTTGGATTGAACTTGATGAAATAGGAGAAGAT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GCACATTGCGAGTATGAGAAGAAACTACTTCACAGCGGAAGTGTCT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AACTGAATATATAATGAAAGGAGTTTATATAAATACAGCCCTGTTGAATT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TTGATTCCAATGATAAGCAAG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AAGACGGAAGACAAATTTATATGGG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TACCGATGTGGTAAATTTTGTGAGCATGGAGTTCTCCCTCACTGACCCG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CCACACAAGTGGGAAAAGTACTGTGTTCTCGAAATAGGAGACATGCTCCTACGA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ATCAAGATCCATGTTTCTTTATGTAAGAACCAATGGGACTTCC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GATGAAATGGGGCATGGAGATGAGGCGATGCCTTCTTCAATCCCTC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GGCAGAGTCTTCTGTCAAAGAG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TAAATCAGAAACGTGGCCAATTGGGGAATCACCTAAGGGGGTGGAGGAAAGC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TAGAACATTATTAGCAAAATCTGTA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TGAGGGGTTTTCAGCTGAGTCGAGAAAGTTACTTCTCATTGTTCAGGCA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G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TGATCCCTGGGTTTTGCTTAATGCATCTTGGTTCAACTCCTTCCTT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-----------------------------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wigeon_Sakha_1_2014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201483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CGAAAGCAGGTACTGATCC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GTCGAGCTTGCGGAAAAGACAATGAAAGAATATGGGGAAAATCCAAAAATCGAAAC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ATTCGCTGCAATATGCACTCACTTAGAGGTCTGTTTCATGTATTCGGATTTCC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TATTGATGAACGAGGTAAATCAATAATTGTAGAATCTGGCGAT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CACCGATTTGAGATAATTGAAGGGAGAGACCGAACGATGGCTTGGACAGTGGTA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CTGCAACACCACAGGAGTCGATAAGCCTAAATTCCTCCCAGATTTGTATGAT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AGAACCGATTCATTGAAATTGGAGTGACAAGGAGGGAAGTTCACACATACTACCT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GGCAAATAAGATAAAATCAGAGAAG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GATGGCCACCAAAGCTGATTATATCCTTGATGAAGAGAGCAGAGCAAGGAT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TTGTTCACTATCAGGCAAGAAATGGCCAATAGGGGTCTG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ATCTGAGAGAGGCGAAGAGACAATTGAAGAAAGG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TTTCTCCAGCCTTGAAAAT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CAAACCGAACGGCTGCC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CGCCAGAATTGAGCCATTCA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TCCTCCTTGCTCTCAGCGGTCGAAATTCTTACTGATGGATGCCCTTAAATTGAGCAT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AAGCCATGAGGGAGAAGGTATACCGCTATATGATGCAAT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GTTTTTTGGTTGGAAAGAGCCCAACATTGTAAAACCACATGTAAAAGGCATAAATC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TATCTCTTGGCTTGGAAGCAGGTGCTGGTAGAACTCCAAGACATTGAAAATGAA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AACCATGAAGAAAACAAGCCAACTAAAGTGGGCACTCGGT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ATGGCACCTGAAAAAGTGGACTTTGAGGACTGCAA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TGACAGTGATGAACCAGAGCCCAGATCATTATCAAGCTGGATCCAGAGCGAATTC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GCATGCGAATTGACAGATTCGAGTTGGATTGAACTTGATGAAATAGGAGAAGAT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GCACATTGCGAGTATGAGAAGAAACTACTTCACAGCGGAAGTGTCT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TGAATATATAATGAAAGGAGTTTATATAAATACAGCCCTGTTGAATT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TTGATTCCAATGATAAGCAAG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AAGACGGAAGACAAATCTATATGGG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TACCGATGTGGTAAATTTTGTGAGCATGGAGTTCTCTCTTACTGACCCG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CCACACAAGTGGGAAAAGTACTGTGTTCTCGAAATAGGAGACATGCTCCTACGA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ATCAAGACCCATGTTTCTTTATGTAAGGACCAATGGGACTTCC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GATGAAATGGGGCATGGAGATGAGGCGATGCCTTCTTCAATCCCTC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GGCAGAGTCTTCTGTCAAAGAGAAG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TAAATCAGAAACGTGGCCAATTGGGGAATCACCTAAGGGGGTGGAGGAAAGC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AGTGTGTAGAACATTACTAGCAAAATCTGTA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TGAGGGGTTTTCAGCTGAGTCGAGAAAGTTACTTCTCATTGTTCAGGCA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G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TGATCCCTGGGTTTTGCTTAATGCATCTTGGTTCAACTCCTTCCTT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TGTGGCAATGCTACTA---TTTGCTATCCATACTGTCCAA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ACCTTGTTTCT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duck_Nigeria_SK28T_19VIR8424-2_2019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777111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CGAAAGCAGGTACTGATCC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GAAA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AAATTTGCCGCAATATGCACGCACTTAGAAGTCTGTTTCATGTATTCAGACTTCC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TGTAGAATCTGGCGATCCGAAC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CACCGATTTGAAATAATTGAAGGGAGAGACCGAACAATTGCCTGGACGGTGGTG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CTGCAACACCACAGGAGTCGAAAAGCCCAAATTCCTC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GAGAACCGATTCATTGAAATTGGAATAACACGAAGGGAAGTTCACATATACTATCT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AAAGACACACATTCACATATTCTCATTCACTGG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GATGGCCACCAGGGCGGACTACACCCTTGATGAAGAGAGCAGG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GTTCACTATAAGACAAGAAATGGCCAGC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CGACCAAAGTCTCCCACCGAACTTCT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CA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AAATGCCAGAATTGAGCCATTTC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TCTGTTATCAGCGGTCGAAGTTCTTGCTGATGGATGCCCTTAAATTAAGCAT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CCCAAGCCATGAGGGAGAGGNTATACCGCTGTATGATGCAAT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NCTGGAAAGAGCCCAACATCGTAAAACCACATGAAAAA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ACTAGCAGAACTCCAAGACATTGAAAA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TCCAAAAACAAAGAACATGAAGAAAACAAGCCAATTGAAGTGGGCACTTGGT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GCGAACCAGAGTCCAGATCACTAGCAAACTGGATCCAGAGTGAATTC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ATGCGAATTGACAGATTCGAGTTGGATTGAACTTGATGAAATAGGGGAG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ACACATTGCGAGTATGAGGAGGAACTATTTCACAGCGGAGGTATCCC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TGAATACATAATGAAGGGAGTATACGTAAACACAGCACTACTGAATGC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C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AAGAAGGAAGACAAATCTGTATGGATTCATTATAAAG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TTTTGTGAGCATGGAATTCTCTCTCACTGACCCG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TCTAGAAA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C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CATGGAGATGAGGCGATGCCTTCTTCAG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CGAGGCCGAGTCTTCTGTCAAAGAGAAG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AATCAGAAACATGGCCAATTGGGGGATCACCCAAAGGG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T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ATTGCTTCTCATTGTTCAGGCG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CAATCTGGAACCTGGGACCTTCGATCTTGGGGGN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TGTGGCAATGCTACTA---TTTGCTATCCATACTGTCCAAAAAN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ACCTTGTTTCT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mute_swan_Kazakhstan_1-267-20-B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11583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--------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ACCTG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A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A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A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T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C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A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-----------------------------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domestic_goose_Kazakhstan_1-248_2-20-B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11600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GCGAAAGCAGGTACTGATCC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A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T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A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C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A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CGTGGCAATGCTACTA---TTTGCTATCCATACTGTCCAA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domestic_duck_Kazakhstan_1-274-20-B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11610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TGATCC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A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G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G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CGTGGCAATGCTACTA---TTTGCTATCCATACTGTCCAAAA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domestic_goose_Kazakhstan_1-242_2-20-B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11618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------------------------------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A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G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G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A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G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CGTGGCAATGCTACTA---TTTGCTATCCATACTGTCCAAAA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chicken_Iraq_1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11627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GAAAGCAGGTACTGATCC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G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T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T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T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A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A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GACCAGAA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ACACATTGCGAGTATGAGGAGGAACTATTTCACAGCGGAAGTG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T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G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T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A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CGTGGCAATGCTACTA---TTTGCTATCCATACTGTCCAA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ACCTTG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whooper_swan_Inner_Mongolia_w1-1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11643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--------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G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G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-----------------------------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mute_swan_Inner_Mongolia_w2-1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11651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--------ATGGAAGACTTTGTGCGACAATGCTTCAATACC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G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G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-----------------------------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goose_Russian_Federation_Kurgan_1345-25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11684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TACTGATCC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G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G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G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A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CGTGGCAATGCTACTA---TTTGCTATCCATACTGTCCAAAAA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A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duck_Chelyabinsk_1207-1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12532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TACTGATCC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T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C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A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CGTGGCAATGCTACTA---TTTGCTATCCATACTGTCCAAAAA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A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goose_Omsk_0002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13117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CAAAAGCAGGTACTGATCC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A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A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A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CGTGGCAATGCTACTA---TTTGCTATCCATACTGTCCAA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ACCTTGTTTCT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goose_Omsk_01171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13197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CAAAAGCAGGTACTGATCC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G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G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CGTGGCAATGCTACTA---TTTGCTATCCATACTGTCCAA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ACCTTGTTTCT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duck_Omsk_0075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13277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CAAAAGCAGGTACTGATCC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ATGTAA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A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A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CGTGGCAATGCTACTA---TTTGCTATCCATACTGTCCAA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ACCTTGTTTCT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duck_Omsk_0004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13333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CAAAAGCAGGTACTGATCC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A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GTTTGAAATCACAGGAACA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T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A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A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CGTGGCAATGCTACTA---TTTGCTATCCATACTGTCCAA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ACCTTGTTTCT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chicken_Omsk_0112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13341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CAAAAGCAGGTACTGATCC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GAAA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ATTTGCCGCAATATGCACACACTTAGAAGTCTGTTTCATGTATTCGGATTTCC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TATTGATGAACGGGGCGAATCAATAATTGTAGAATCTGGCGAT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CACCGATTTGAGATAATTGAGGGGAGAGACCGAACTATGGCCTGGACG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CTGCAACACCACAGGAGTCGAAAAGCCCAAATTCCTC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GAGAACCGATTCATTGAAATTGGAGTAACGCGAAGGGAAGTTCACATATACTATCT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GACACACATTCACATATTCTCATTCACTGG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TGACTACACC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GTTCACTATAAGACAAGAAATGGCCAG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CGACCAAAGTCTCCCACCGAACTTCT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C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GCCTCCCTGTTCTCAGCGGTCGAAGTTTTTGCTGATGGATGCCCTCAAATTGAGCAT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TGATGCAAT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AGAGCCCAACATCGTAAAACCACATGAAAAA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GGCAGAACTCCAAGATATTGAAAA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AACAAGCCAATTGAAGTGGGCACTTGGT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TGAGCCAGAGTCTAGATCACTAGCAAGCTGGATCCAGAGTGAGTTC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ATGCGAATTGACAGATTCGAGTTGGATTGAACTTGATGAAATAGGGGAAGA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ACACATTGCGAGCATGAGGAGGAACTATTTCACAGCGGAAGTG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TGAATACATAATGAAGGGAGTATACATAAACACAGCCC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G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AAGACGAAAGACAAATCTGTATGGATTCATCATAAAG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G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TCTTGAGA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AAACGGGACTTCC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CATGGAGATGAGGCGATGTCTTCTTCAG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GGCCGAGTCTTCTGTCAAAGAGAAG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TAAATCAGAAACATGGCCAATTGGGGAATCACCCAAAGGG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A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A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AACT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TGTGGCAATGCTACTA---TTTGCTATCCATACTGTCCAA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ACCTTGTTTCT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duck_Saratov_29804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14261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CAAAAGCAGGTACTGATCC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C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A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G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G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A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A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CGTGGCAATGCTACTA---TTTGCTATCCATACTGTCCAAA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CTTGTTTCTACT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goose_Omsk_30001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14277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CAAAAGCAGGTACTGATCC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A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G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T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A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A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CGTGGCAATGCTACTA---TTTGCTATCCATACTGTCCAA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ACCTTGTTTCT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goose_Omsk_30003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14285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CAAAAGCAGGTACTGATCC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G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C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A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G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A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CGTGGCAATGCTACTA---TTTGCTATCCATACTGTCCAAAAA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ACCTTGTTTCT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swan_Tumen_1479-2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14683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TACTGATCC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G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T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A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TAGATCAT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A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A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G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T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TAACCTGGAACCTGGA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CGTGGCAATGCTACTA---TTTGCTATCCATACTGTCCAAA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Whooper_swan_Mongolia_24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31869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CGAAAGCAGGTACTGATTCAAAATGGAG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GTCGAGCTTGCGGAAAAGACAATGAAAGAATATGGGGAAAGTCCGAAAATCGAGAC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ATTTGCCGCAATATGCACACACCTAGAAGTCTGCTTCATGTACTCGGACTTCC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TATAGATGAACGAGGCGAATCAATAATTGCAGAGTCTGGCGATCCGAAC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CACCGATTTGAGATAATTGAAGGGAGGGACCGAACAATGGCTTGGACAGTGGTA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CTGCAACACCACAGGGGTCGATAAGCCTAAATTCCTCCCAGATTTA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GAGAACCGGTTCATTGAAATTGGAGTGACACGGAGGGAAGTCCACATATATTACCT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AAATAAGATAAAATCAGAGAGGACACACATACACATATTCTCATTCACTGG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AGCCGACTATACTCTTGATGAGGAGAGCAGAGCAAGAATT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CGGCTGTTCACTATAAGACAAGAAATGGCCAGTAGGGGC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ATCCGAGAGAGGCGAAGAGACAATTGAAGAAAGG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CCTCCCACCGAACTTCTCCAGCCTTGAAAAT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CGAACCGAACGGCTGCATTGAGGGCAAGCTTTCTCAAATGTCAAAG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CGCCAGAATTGAGCCATTTATGAAGACGACACCACGCCCTCTCAGAC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GCCTCCCTGCTCCCAGCGGTCGAAGTTCTTACTGATGGATGCCCTTAAACTA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TCCGAGCCATGAGGGGGAAGGTATCCCATTATATGATGCAAT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GTTTTTCGGCTGGAAAGAGCCCAATATAGTAAAACCACATGACAAGGGCATAAATC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GGCAGAACTCCAAGACATTGAAAATGAA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GAACAAAGAACATGAAGAAAACAAGCCAATTAAAGTGGGCACTTGGT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ATGGCACCTGAAAAAGTCGACTTTGAGGACTGCAAGGATGTTAGTGATCTAAAG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TGACAGTGATGAACCAGAGCCTAGATCGTTATCGAGCTGGGTTCAGAGC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ATGCGAATTGACAGATTCGAGTTGGATTGAACTTGATGAAATAGGAGAAGAT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GCACATTGCAAGTATGAGAAGAAACTATTTCACAGCGGAAGTGTCT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TGAATACATAATGAAGGGAGTGTATATAAATACAGCCC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TTGATCCCAATGATAAGCAAGTGCAGAACCAG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AAGACGGAAGACAAATCTGTATGGG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GAACTTTGTGAGCATGGAATTCTCTCTTACTGACCCGAGGCT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CCTCACAAGTGGGTAAAGTACTGTGTTCTTGAAATAGGAGACATGCTCTTACGGAC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TCAAGTGTCAAGACCCATGTTTTTATATGTGAGAACCAATGGGACTTCC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AAGATGAAATGGGGCATGGAGATGAGGA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CTCTGTCAAAGAGAAAGACATGACCAAAGAG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CCAAATCAGAAACGTGGCCAATTGGGGAGTCACCCAAGGGGGTGGAGGAAA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AGTGTGCAGAACACTACTAGCAAAATCTGTCTTCAACAGCCTATATGCC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TGAGGGGTTTTCAGCTGAATCAAGAAAAC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GACCTTCGATCTTGGGGGGCTATATGAC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TGATCCCTGGGTTTTGCTTAATGCA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TGTGGCAATGCTACTA---TTCGCTATCCATACTGTCCAA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ACCTTGTTTCT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Whooper_swan_Mongolia_25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31877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CGAAAGCAGGTACTGATTCAAAATGGAG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GTCGAGCTTGCGGAAAAGACAATGAAAGAATATGGGGAAAGTCCGAAAATCGAGAC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ATTTGCCGCAGTATGCACACACCTAGAAGTCTGCTTCATGTACTCGGACTTCC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TATAGATGAACGAGGCGAATCAATAATTGCAGAGTCTGGCGATCCGAAC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CACCGATTTGAGATAATTGAAGGGAGGGACCGAACAATGGCTTGGACAGTGGTA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CTGCAACACCACAGGGGTCGATAAGCCTAAATTCCTCCCAGATTTA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GAGAACCGGTTCATTGAAATTGGAGTGACACGGAGGGAAGTCCACATATATTACCT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AAATAAGATAAAATCAGAGAGGACACACATACACATATTCTCATTCACTGG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AGCCGACTATACTCTTGATGAGGAGAGCAGAGCAAGAATT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CGGCTGTTCACTATAAGACAAGAAATGGCCAGTAGGGGC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ATCCGAGAGAGGCGAAGAGACAATTGAAGAAAGG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CCTCCCACCGAACTTCTCCAGCCTTGAAAAT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CGAACCGAACGGCTGCATTGAGGGCAAGCTTTCTCAAATGTCAAAG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CGCCAGAATTGAGCCATTTATGAAGACGACACCACGCCCTCTCAGAC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GCCTCCCTGCTCCCAGCGGTCGAAGTTCTTACTGATGGATGCCCTTAAACTA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TCCGAGCCATGAGGGGGAAGGTATCCCATTATATGATGCAAT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GTTTTTCGGCTGGAAAGAGCCCAATATAGTAAAACCACATGACAAGGGCATAAATC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GGCAGAACTCCAAGACATTGAAAATGAA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GAACAAAGAACATGAAGAAAACAAGCCAATTAAAGTGGGCACTTGGT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ATGGCACCTGAAAAAGTCGACTTTGAGGACTGCAAGGATGTTAGTGATCTAAAG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TGACAGTGATGAACCAGAGCCTAGATCGTTATCGAGCTGGGTTCAGAGC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ATGCGAATTGACAGATTCGAGTTGGATTGAACTTGATGAAATAGGAGAAGAT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GCACATTGCAAGTATGAGAAGAAACTATTTCACAGCGGAAGTGTCT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TGAATACATAATGAAGGGAGTGTATATAAATACAGCCC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TTGATCCCAATGATAAGCAAGTGCAGAACCAG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AAGACGGAAGACAAATCTGTATGGG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GAACTTTGTGAGCATGGAATTCTCCCTTACTGACCCG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CCTCACAAGTGGGTAAAGTACTGTGTTCTTGAAATAGGAGACATGCTCTTACGGAC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TCAAGTGTCAAGACCCATGTTTTTATATGTGAGAACCAATGGGACTTCC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AAGATGAAATGGGGCATGGAGATGAGGA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CTCTGTCAAAGAGAAAGACATGACCAAAGAG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CCAAATCAGAAACGTGGCCAATTGGGGAGTCACCCAAGGGGGTGGAGGAAA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AGTGTGCAGAACACTACTAGCAAAATCTGTCTTCAACAGCCTATATGCT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TGAGGGGTTTTCAGCTGAATCAAGAAAAC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GACCTTCGATCTTGGGGGGCTATATGAC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TGATCCCTGGGTTTTGCTTAATGCA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TGTGGCAATGCTACTA---TTCGCTATCCATACTGTCCAA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ACCTTGTTTCT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chicken_Kazakhstan_Kn-3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39257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--------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G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A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A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--------------------------------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chicken_Kazakhstan_Kn-6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39265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--------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A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G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A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A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--------------------------------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Muscovy_duck_China_FJFZ21_H5N6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41915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--------ATGGGGGCT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GTCGAGCTTGCGGAAAAGACAATGAAAGAATATGGGGAAAGCCCGAAAATCGAGAC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ATTTGCCGCAATATGCACACACCTAGAAGTCTGCTTCATGTACTCGGACTTCC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TATAGATGAACGAGGCGAATCAATAATTGCAGAGTCTGGTGATCCGAAC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CACCGATTTGAGATAATTGAAGGGAGGGACCGAACAATGGCTTGGACAGTGGTA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CTGCAACACCACAGGGGTCGATAAGCCTAAATTCCTCCCAGATTTA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GAGAACCGGTTTATTGAAATTGGAGTGACACGGAGGGAAGTCCACATATACTACCT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AAATAAGATAAAATCAGAGAGGACACACATCCACATATTCTCATTCACTGG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AGCTGACTATACTCTTGATGAGGAGAGCAGAGCAAGAATT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GTTCACTATAAGACAAGAAATGGCCAG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ATCCGAGAGAGGCGAAGGAACAATTGAAGAAAGG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TTTCTCCAGCCTTGAAAAT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CGAACCGAACGGCTGCATTGAGGGCAAGCTTTCTCAAATGTCAAAG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CGCTAGAATTGAGCCATTTATGAAGACAACACCACGTCCTCTTAGAC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CTTCCAGAGGTCGAAGTTCTTACTGATGGATGCCCTTAAACTA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TCCGAGCCATGAGGGGGAAGGTATCCCATTATATGATGCAAT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CGGATGGAAAGAGCCCAATATAGTAAAACCACATGACAAGGGCATAAAT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GGCAGAACTCCAAGACATTGAAAATGGA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CTGAAGAAAACAAGCCAATTAAAGTGGGCACTTGGT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ATGGCACCTGAAAAAATAGACTTTGAGGACTGCAAAGATGTTAGTGATCTAAAG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TGAACCAGAGCCTAGATCGTTATCGAGCTGGGTTCAGAGC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ATGCGAATTGACAGATTCGAGTTGGATTGAACTTGATGAAATAGGAGAAGAT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GCACATTGCAAGTATGAGAAGAAACTATTTCACAGCGGAAGTGTCT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TGAATACATAATGAAGGGAGTGTATATAAATACAGCCC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TTGATTCCAATGATAAGCAAGTGCAGAACCAG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AAGACGGAAGACAAATCTGTATGGG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GAACTTTGTGAGCATGGAATTCTCTCTTACTGACCCG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CCGCACAAGTGGGTAAAGTACTGTGTTCTTGAAATAGGAGACATGCTCTTACGGAC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TCAAGTGTCAAGACCCATGTTCTTGTATGTGAGAACCAATGGGACTTCC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AAGATGAAATGGGGC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CTCTGTCAAAGAGAAAGACATGACCAAAGAG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CCAAATCAGAAACGTGGCCAATTGGGGAATCACCTAAGGGGGTGGAGGAAA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CTACTAGCAAAATCTGTCTTCAACAGCCTATATGCT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TGAGGGGTTTTCAGCTGAATCAAGAAAA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GACCTTCGATCTTGGGGGGCTATATGAC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TGATCCCTGGGTTTTGCTTAATGCA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-----------------------------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mute_swan_Czech_Republic_1410-2_2021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43605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--------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G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T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A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TCTGGAACCTGGA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CGTGGCAATGCTACTA---TTTGCTATCCATACTGTCCAAA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chicken_Czech_Republic_1566-1_2021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44082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--------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G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G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T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A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G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CGTGGCAATGCTACTA---TTTGCTATCCATACTGTCCAAA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chicken_Korea_H008_2021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46534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--------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G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G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G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-----------------------------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mallard_Korea_WA820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46598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--------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C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G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G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G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-----------------------------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duck_Korea_H016_2021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46702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--------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C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G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G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G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-----------------------------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chicken_Astrakhan_321-01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46968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CAAAAGCAGGTACTGATCC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G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G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C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G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CGTGGCAATGCTACTA---TTTGCTATCCATACTGTCCAA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ACCTTGTTTCT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crane_Kagoshima_KU-93_2021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48526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--------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A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A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C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G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R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G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Y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G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G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G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GGAAATAG-----------------------------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mallard_Kagoshima_KU-d89_2021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48537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--------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C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G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G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A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C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G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-----------------------------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chicken_Kostroma_304-06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48642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CAAAAGCAGGTACTGATCC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A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G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T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G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CGTGGCAATGCTACTA---TTTGCTATCCATACTGTCCAAAAA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ACCTTGTTTCT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chicken_Rostov-on-Don_308-02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48666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CAAAAGCAGGTACTGATCC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C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A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G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A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A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G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A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CGTGGCAATGCTACTA---TTTGCTATCCATACTGTCCAAAAA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ACCTTGTTTCT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turkey_Stavropol_320-02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48698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CAAAAGCAGGTACTGATCC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G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C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C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G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G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T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G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A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A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CGTGGCAATGCTACTA---TTTGCTATCCATACTGTCCAAAAA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ACCTTGTTTCT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mute_swan_North_Ossetia-Alania_325-03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48730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CAAAAGCAGGTACTGATCC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G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G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AAAATGAAATGGGGTATGGAGATGAGGCGATGCCTTCTTCAATCCCTTCAG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G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CATGGCAATGCTACTA---TTTGCTATCCATACTGTCCAA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ACCTTGTTTCT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turkey_Rostov-on-Don_332-09_2021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48754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CAAAAGCAGGTACTGATTC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G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T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G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G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CGTGGCAATGCTACTA---TTTGCTATCCATACTGTCCAAAAA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ACCTTGTTTCT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chicken_Krasnodar_334-03_2021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48802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CAAAAGCAGGTACTGATCC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G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TTGGACTTTGAGGACTGTAA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G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C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A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A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CGTGGCAATGCTACTA---TTTGCTATCCATACTGTCCAA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ACCTTGTTTCT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pheasant_Wales_000252_2021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48882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CGAAAGCAGGTACTGATCC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C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G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T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T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G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G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A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CGTGGCAATGCTACTA---TTTGCTATCCATACTGTCCAA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ACCTTGTTTCT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mute_swan_Czech_Republic_1656-1_2021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50127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--------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A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T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ATACACCACGTCCTCTCAGATTG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A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ATGGCACCAGAGAAAGTGGACTTTGAGGACTGTAAAGATGTTAGCGATCTAAA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C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T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A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CGTGGCAATGCTACTA---TTTGCTATCTATACTGTCCAAA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mute_swan_Croatia_14_2021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50961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---CC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G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G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T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G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TTGACAGATTCGAGTTGGATC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ACACATTGCGAGTATGAGGAGGAACTAC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A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G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C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A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CGTGGCAATGCTACTA---TTTGCTATCCATACTGTCCAA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A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chicken_Czech_Republic_3531-1_2021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54239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--------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C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G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A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G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A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CGTGGCAATGCTACTA---TTTGCTATCCATACTGTCCAAA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wigeon_Latvia_23903_2021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55974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TGATCC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T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A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T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GTACACCACGCCCTCTCAGATTG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A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ATGGCACCAGAGAAAGTGGACTTTGAGGACTGTAAAGATGTTAGCGATCTAAA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C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R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T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T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A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CGTGGCAATGCTACTA---TTTGCTATCCATACTGTCCAAAA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chicken_Czech_Republic_4980_2021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58496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--------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G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G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G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G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TTGTGTA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A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A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CGTGGCAATGCTACTA---TTTGCTATCCATACTGTCCAAA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swan_Lithuania_1258PG1_21VIR2606-2_2021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58570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CRAAAGCAGGTACTGATCC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TCATTTCTGAAGACG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G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C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A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A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A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CGTGGCAATGCTACTA---TTTGCTATCCATACTGTCCAAA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C-TTGTTTCT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swan_Lithuania_1298PG1_21VIR2606-3_2021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58578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CRAAAGCAGGTACTGATCC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A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T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TACACCACGCCCTCTCAGATTG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A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ATGGCACCAGAGAAAGTGGACTTTGAGGACTGTAAAGATGTTAGCGATCTAAA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C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G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T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AACCTTCGATCTTGGA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CGTGGCAATGCTGCTA---TTTGCTATCCATATTGTCCAA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ACCTTGTTTCTACN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chicken_Bulgaria_50-1_21VIR1454-9_2021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58618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CRAAAGCAGGTACTGATCC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A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G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A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T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GAGTGGACTTTGAGGACTGTAA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GC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A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A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CGTGGCAATGCTACTA---TTTGCTATCCATACTGTCCAA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ACCTTGTTTCT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mute_swan_Poland_MB189_2021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59654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GTACTGATCC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G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T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A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A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T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A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CGTGGCAATGCTACTA---TTTGCTATCCATACTGTCCAA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A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mute_swan_Poland_MB272_2021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59670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GTACTGATCC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G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G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A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A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A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TGTGGCAATGCTACTA---TTTGCTATCCATACTGTCCAA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A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anser_anser_Spain_297-1_21VIR1230-5_2021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60067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TGATCC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C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C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G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T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AGACTGTAA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G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T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A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CGGGGCAATGCTACTA---TTTGCTATCCATACTGTCCAAAA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ciconia_ciconia_Spain_102-1_21VIR1230-2_2021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60075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TGATCC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G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G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A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G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A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A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CGTGGCAATGCTACTA---TTTGCTATCCATACTGTCCAAAA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duck_Jiangsu_k1203_201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442016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--------------------------------------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GTCGAGCTTGCGGAAAAGGCAATGAAAGAATATGGGGAAAATCCAAAAATCGAAAC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ATTCGCAGCAATATGCACTCACTTAGAAGTCTGTTTCATGTATTCGGATTTCC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TATTGATGAACGAGGTGAATCAATGATTGTAGAATCTGGCGAT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CACCGATTTGAGATAATTGAAGGGAGAGACCGAACAATGGCTTGGACAGTGGTA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CTGCAACACCACAGGAGTCGATAAGCCTAAATTCCTCCCAGATTTGTATGAT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GAGAACCGATTCATTGAAATTGGAGTGACAAGGAGGGAAGTTCACACATACTACCT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GGCAAATAAGATAAAATCAGAGAAGACACACATTCACATATTCTCATTCACTGG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GATGGCCACCAAAGCTGACTATACCCTTGATGAAGAGAGCAGAGCAAGGAT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GTTCACTATCAGGCAAGAA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A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GCCGAATTTCTCCAGCCTTGAAAAT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CA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CGCCAGAATTGAGCCATTTA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GCCTCCTTGTTCTCAGCGGTCGAAATTCTTACTGATGGATGCCCTTAAATTAAGCAT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TCCAAGCCATGAGGGAGAAGGTATACCGCTATATGATGCAAT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TTGGAAAGAGCCCAACATCGTAAAACCACATGTAAAAGGCATAAATC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TACCTCCTGGCTTGGAAGCAGGTGCTGGCAGAACTCCAAGACATTGAAAA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AACAAGCCAATTGAAGTGGGCACTTGGT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TGAAAAGGTGGACTTTGATGACTGCAG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TGACAGTGATGAACCAGAGCCCAGATCATTATCAAGCTGGATCCAGAGCGAATTC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GCATGCGAATTGACAGATTCAAGTTGGATTGAACTTGATGAAATAGGAGAAGAT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GCACATTGCGAGTATGAGACGAAACTATTTCACAGCGGAAGTGTCT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TGAGTATATAATGAAAGGAGTGTATGCAAATACAGCTCTG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TTTCCAATTGATTCCAATGATAAGCAAG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AAGACGGAAGACAAATCTATATGGA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GTTTTCTCTTACTGACCCG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CCACACAAGTGGGAGAAGTACTGTGTTCTCGAGATAGGAGACATGCTCCTACGA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ACCCATGTTTCTATATGTGAGAACCAATGGGACTTCC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GATGAAATGGGGC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GGCAGAGTCTTCTGTCAAAGAG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ACAAATCAGAAACTTGGCCAATTGGGGAATCACCTAAGGGGGTGGAGGAAA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ACTAGCAAAATCTGTATTCAACAGCCTATATGCG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TGAGGGGTTTTCAGCTGAATCAAGAAAATTACTTCTCATTGTTCAGGCA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G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T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TGTGGCAATGC-----------------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Turkey_Egypt_AR550_2018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420341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TACTGATCA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AAAAAGGCAATGAAAGAATATGGGGAAGATCCAAAA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TGCAATATGCACACACTTAGAAGTCTGCTTCATGTATTCGGATTTCC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TATTGATGAACGAGGCGAATCAATAATCGTAGAATCTGGCGAT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ACCCAAGTTCCTC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CGACCAAAGTCTCCCACCGAACTTCT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C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CC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G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T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A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G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A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G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TTGACAGATTCA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C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A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TACAAATGGGAAAAATACTGTGTTCTTGAGA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C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C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G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GGAAACATGGCCAATTGGAGAA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G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C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A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TGTGGCAATGCTACTA---TTTGCTATCCATACTGTCCAA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A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Chicken_Egypt_AI20286_2019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638784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--------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AAAA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CACACACTTAGAAGTCTGCTTCATGTATTCGGATTTCC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TATTGATGAACGAGGCGAATCAATAATCGTAGAATCTGGCGAT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CACCGATTTGAGATAATTGAAGGGAGAGACCGAACAG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CATATGCAACACTACG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GAACCGATTCATTGAAGTTGGAGTAACGCGAAGGGAAGTTCACATATACTATCT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G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CGACCAAAGTCTCCCACCGAACTTCT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C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G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T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AGAGCCCAACATCGTGAAACCACATGAAAAGGGCATAAAT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TTAGCTTGGAAGCAAGTGCTAG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AAAGACA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C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GTCTAGATCACTAGCAAGTTGGATCCAGAGTGAATTT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T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ACACATC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TACAGCC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GAAATACTGTGTTCTTGAGA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GAGGCCCATGTTCCTGTATGTGAGAACCAATGGGACTTCC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C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G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A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A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-----------------------------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Turkey_Egypt_AI20285_2019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638795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--------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AAAA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CACACACTTAGAAGTCTGCTTCATGTATTCGGATTTCC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TATTGATGAACGAGGCGAATCAATAATCGTAGAATCTGGCGAT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CACA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C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GTTCATTGAAGTTGGAGTAACGCGAAGGGAAGTTCACATATACTATCT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T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TAGGCTG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CGACCAAAGTCTCCCACCGAACTTCT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C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CGAGCCATTTCTGAAA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G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T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AGAGCCCAACATCGTGAAACCACATGAAAAGGGCATAAAT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TTAGCTTGGAAGCAAGTGCTAG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AAAGACA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C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GTCTAGATCACTAGCAAGTTGGATCCAGAGTGAATTT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T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ACACATC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TACAGCC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GAAATACTGTGTTCTTGAGA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GAGGCCCATGTTCCTGTATGTGAGAACCAATGGGACTTCC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C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G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A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A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-----------------------------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Chicken_Egypt_AR553_2018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639001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--------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AAAA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CACACACTTAGAAGTCTGCTTCATGTATTCGGATTTCC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TATTGATGAACGAGGCGAATCAATAATCGTAGAATCTGGCGAT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G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CGACCAAAGTCTCCCACCGAACTTCT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C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CA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G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CTGAGGGGGAGGGTATACCGCTGTATGATGCAACCAAATGCATA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AGAGCCCAACATCGTAAAACCACAC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AGTGCTGG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GTCCCAAAAACAAAGAACATGAAGAAGACAAGCCAACTGAAGTGGGT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G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T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ACACATTGCGAGTATGAGGAGGAACTATTTCACAGA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TTATACATAACCACAGCC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CTGTATGAAATGCAATAT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A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TACAAATGGGAAAAATACTGTGTTCTTGAGA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C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C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G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GGAAACATGGCCAATTGGAGAA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G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C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A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-----------------------------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goose_Omsk_0111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13141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CAAAAGCAGGTACTGATCC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GAAA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ATTTGCCGCAATATGCACACACTTAGAAGTCTGTTTCATGTATTCGGATTTCC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TATTGATGAACGGGGCGAATCAATAATTGTAGAATCTGGCGAT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CACCGATTTGAGATAATTGAGGGGAGAGACCGAACTATGGCCTGGACG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CTGCAACACCACAGGAGTCGAAAAGCCCAAATTCCTC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GAGAACCGATTCATTGAAATTGGAGTAACGCGAAGGGAAGTTCACATATACTATCT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GACACACATTCACATATTCTCATTCACTGG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TGACTACACC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GTTCACTATAAGACAAGAAATGGCCAG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CGACCAAAGTCTCCCACCGAACTTCT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C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GCCTCCCTGTTCTCAGCGGTCGAAGTTTTTGCTGATGGATGCCCTCAAATTGAGCAT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TGATGCAAT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AGAGCCCAACATCGTAAAACCACATGAAAAA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GGCAGAACTCCAAGATATTGAAAA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AACAAGCCAATTGAAGTGGGCACTTGGT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TGAGCCAGAGTCTAGATCACTAGCAAGCTGGATCCAGAGTGAGTTC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ATGCGAATTGACAGATTCGAGTTGGATTGAACTTGATGAAATAGGGGAAGA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ACACATTGCGAGCATGAGGAGGAACTATTTCACAGCGGAAGTG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TGAATACATAATGAAGGGAGTATACATAAACACAGCCC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G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AAGACGAAAGACAAATCTGTATGGATTCATCATAAAG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G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TCTTGAGA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AAACGGGACTTCC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CATGGAGATGAGGCGATGTCTTCTTCAG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GGCCGAGTCTTCTGTCAAAGAGAAG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TAAATCAGAAACATGGCCAATTGGGGAATCACCCAAAGGG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A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A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AACT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TGTGGCAATGCTACTA---TTTGCTATCCATACTGTCCAA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ACCTTGTTTCT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goose_Omsk_01161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13357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CAAAAGCAGGTACTGATCC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A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G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A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CGTGGCAATGCTACTA---TTTGCTATCCATACTGTCCAA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ACCTTGTTTCT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chicken_Omsk_0118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13373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CAAAAGCAGGTACTGATCC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G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C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G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CGTGGCAATGCTACTA---TTTGCTATCCATACTGTCCAA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ACCTTGTTTCT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chicken_Omsk_0119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13381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CAAAAGCAGGTACTGATCC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G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G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CGTGGCAATGCTACTA---TTTGCTATCCATACTGTCCAA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ACCTTGTTTCT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chicken_Omsk_0073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13405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CAAAAGCAGGTACTGATCC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A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A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A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CGTGGCAATGCTACTA---TTTGCTATCCATACTGTCCAA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ACCTTGTTTCT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chicken_Omsk_30007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14309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CAAAAGCAGGTACTGATCC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CA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G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ATTCTTGCTAATGGATGCCCTTAAATTA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A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A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CGTGGCAATGCTACTA---TTTGCTATCCATACTGTCCAAAAA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ACCTTGTTTCT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goose_Omsk_30009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14317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CAAAAGCAGGTACTGATCC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C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A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A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A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CGTGGCAATGCTACTA---TTTGCTATCCATACTGTCCAAAAA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ACCTTGTTTCT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chicken_Chelyabinsk_201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14333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CAAAAGCAGGTACTGATCC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C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C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A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CGTGGCAATGCTACTA---TTTGCTATCCATACTGTCCAAAAA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ACCTTGTTTCT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chicken_Kurgan_1005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14365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CAAAAGCAGGTACTGATCC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A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G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C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A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CGTGGCAATGCTACTA---TTTGATATCCATACTGTCCAAAAA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ACCTTGTTTCT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turkey_Poland_464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41309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GTACTGATCC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G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Y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C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G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T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G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CGTGGCAATGCTACTA---TTTGCTATCCATACTGTCCAA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A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duck_Northern_China_ZGL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44090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--------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T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T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T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G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T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G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A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G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-----------------------------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duck_Southwestern_China_B1904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44098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--------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GAACACACATTCACATATTCTCATTCACA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YTTTGAGGACTGTAA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G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G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-----------------------------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duck_Korea_H411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45933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--------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G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C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G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G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G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-----------------------------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duck_Korea_H431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45957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--------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C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G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GATTGAACACG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G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-----------------------------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duck_Korea_H471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46029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--------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C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G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G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G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G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-----------------------------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chicken_Korea_H510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46053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--------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G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G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A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G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-----------------------------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duck_Korea_H538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46149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--------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C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G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G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G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-----------------------------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chicken_Tyumen_302-01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48602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CAAAAGCAGGTACTGATCC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A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CGTGGCAATGCTACTA---TTTGCTATCCATACTGTCCAAAAA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ACCTTGTTTCT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chicken_Tyumen_302-02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48610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CAAAAGCAGGTACTGATCC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G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A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CGTGGCAATGCTACTA---TTTGCTATCCATACTGTCCAAAAA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ACCTTGTTTCT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chicken_Poland_474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50192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GTACTGATCC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A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T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ATACACCACGCCCTCTCAGATTG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A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ATGGCACCAGAGAAAGTGGACTTTGAGGACTGTAAAGATGTTAGCGATCTAAA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C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A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T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A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CGTGGCAATGCTACTA---TTTGCTATCCATACTGTCCAA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A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swan_Poland_MB141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50215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GTACTGATCC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A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T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TACACCACGCCCTCTCAGATTG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A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ATGGCACCAGAGAAAGTGGACTTTGAGGACTGTAAAGATGTTAGCGATCTAAA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C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T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A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CGTGGCAATGCTACTA---TTTGCTATCCATACTGTCCAA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A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muscovy_duck_Slovakia_Pah1_21VIR1086-1_2021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58240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--------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A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A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A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A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G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A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A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-----------------------------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mute_swan_Slovenia_1639-20_21VIR959-1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858296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--------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TAAG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GTTTGCCGCAATATGTACGCACTTAGAAGTCTGCTTCATGTATTCGGATTT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CGTAGAATCTGGCGAC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ATGCAACACTACAGGAGTCGAAAAGCCCAAGTTCCTT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AGAAAACCGATTCATTGAAATTGGAGTAACGCGAAGGGAAGTTCACATATACTA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GAAA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GGCAGATTACACTCTTGATGAAGAGAGCAGA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ATTCACTATAAGACAAGAGATGGCCAA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A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G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T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CCAGCGGTCGAAGTTCTTGCTAATGGATGCCCTTAAATTG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GGGTATACCGCTGTACGATGCAAC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GGAGCCCAACATCGTGAAACCACATGAAAAG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ATCAGAACTCCAAGATATTGAAAA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GACGAGCCAACTGAAGTGGGCACTTGGT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ATCTAGATCACTAGCAAGTTGGATCCAGAGT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CTGACAGATTCAAGTTGGATTGAACTTGATGAAATAGGGGAA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GATTGAACACATTGCGAGTATGAGGAGGAACTATTTCACAGCGGAA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AGAATACATAATGAAAGGAGTATACATAAACACAGCTT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GACAAATCTGTATGGC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C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GCTTGAGG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T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A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GATCAGAAACATGGCCAATTGGAGAGTCACCCAAAGGA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G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G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-----------------------------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tundra_swan_Niigata_5112007_2016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184361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CGAAAGCAGGTACTGATCCAAAATGGAG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GTCGAGCTTGCGGAAAAGACAATGAAAGAATATGGGGAAAGTCCGAAAATAGAGAC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ATTTGCCGCAATATGCACACACCTAGAAGTCTGCTTCATGTATTCAGACTTCC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TATAGATGAACGAGGCGAATCAATAATTGCAGAGTCTGGCGATCCGAAC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CACCGATTTGAGATAATTGAAGGGAGGGACCGAACAATGGCTTGGACAGTGGTA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CTGCAACACCACAGGGGTTGATAAGCCTAAATTTCTCCCA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GAGAACCGATTCATTGAAATTGGCGTGACACGGAGGGAAGTTCACATATACTACCT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AAATAAGATAAAATCAGAGAGGACACACATTCACATATTCTCATTCACTGG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AGCTGACTATACTCTTGATGAGGAGAGCAGAGCAAGAATT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CGGCTGTTCACTATAAGACAAGAACTGGCCAG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ATCCGAGAGAGGCGAAGAGACAATTGAAGAAAGGTTTGAAATCACAGGAACCATGCG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CGCTGACCAAAGTCTCCCACCGAACTTCTCCAGCCTTGAAAAT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CAAACCGAACAGCTGCATTGAGGGCAAGCTTTCTCAAATGTCAAAG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CGCCAGAATTGAGCCATTTATGAAGACAACACCACGCCCTCTCAGAC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GCCTCCCTGCTCCCAGCGGTCGAAGTTCTTGCTGATGGATGCTCTTAAACTA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TCCGAGCCATGAGGGGGAAGGTATACCACTATATGATGCAAT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CGGCTGGAAAGAGCCCAACATCGTAAAACCACATGACAAAGGCATAAATC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GGCAGAACTCCAAGACATTGAAAATGAA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GACAAAGAACATGAAGAAAACAAGCCAATTAAAGTGGGCACTTGGT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ATGGCACCTGAAAAAGTAGACTTTGAGGACTGCAAAGATGTTAGTGATCTAAAG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TGACAGTGATGAACCAGAGCCTAGATCGTTATCAAGCTGGGTTCAGAGCGAATTC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ATGCGAATTGACAGATTCGAGTTGGATTGAACTTGATGAAATAGGAGAAGAT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CGAGCACATTGCAAGTATGAGAAGAAACTACTTCACAGCAGAAGTGTCT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TGAATACATAATGAAGGGGGTGTATATAAATACAGCCC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TTGATTCCAATGATAAGCAAG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AAGACGGAGGACAAATCTGTATGGATTCATTATAAAAGGAAGG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TACTGACCCG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CCACACAAGTGGGTAAAGTACTGTGTTCTTGAAATAGGAGACATGCTCTTACGAAC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ACCCATGTTTTTGTATGTGAGAACCAATGGGACTTCC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AAGATGAAATGGGGCATGGAGATGAGGCGATGCCTTCTC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TGAGTCTTCTGTCAAAGAGAAAGACATGACCAAAGAG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CCAAATCAGAAATGTGGCCAATTGGGGAATCACCTAAGGGGGTGGAAGAAA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CTATTAGCAAAATCTGTC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TGAGGGGTTTTCAGCTGAATCAAGAAAA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GACTTTCGATCTTGGGGGGCTATATGAT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TGACCCCTGGGTTTTGCTTAATGCATCTTGGTTCAACTCCTTCCTCAC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TATGGCAATGCTACTA---TTCGCTATCCATACTGTCC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Sichuan_26221_2014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533587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--------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GTCGAGCTTGCGGAAAAGACAATGAAAGAATATGGGGAAAGTCCGAAAATCGAGAC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ATTTGCCGCAATATGCACACACCTAGAAGTCTGCTTCATGTATTCGGACTTCC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TATAGATGAACGAGGCGAATCAATAATTGCAGAATCTGGCGAT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CACCGATTTGAGATAATTGAAGGGAGAGACCGAACAATGGCTTGGACAGTGGTA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CTGCAACACCACAGGGGTCGATAAGCCTAAGTTCCTCCCA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GAGAACCGATTCATTGAAATTGGAGTGACACGGAGGGAAGTTCACATATACTACCT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AAATAAGATAAAATCAGAGAGGACACACATTCACATATTCTCATTCACTGG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AGCTGACTATACTCTTGATGAGGAGAGCAGAGCAAGAATT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GTTCACCATAAGACAAGAAATGGCCAGTAGA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ATCCGAGAGAGGCGAAGAGACAATTGAAGAAAGG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TCCGGCCTTGAAAAT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CGAACCGAACGGCTGCATTGAGGGCAAGCTTTCTCAAATGTCAAAG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CGCCAGAATTGAGCCATTTATGAAGACAACACCACGCCCTCTCAAACTACCT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GCCTCCCTGCTCCCAGCGGTCGAAGTTCTTACTGATGGATGCCCTTAAATTAAGCAT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AGGTATACCACTATATGATGCAAT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CGGCTGGAAAGAGCCCAACATCGTAAAACCACATGACAAGGGCATAAATC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GGCGGAACTCCAAGACATTGAAAATGAA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AACAAGCCAATTAAAGTGGGCACTTGGT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ATGGCACCTGAAAAAGTAGACTTTGAGGACTGCAAAGATGTTAGTGATCTAAAG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TGAACCAGAGCCTAGATCATTATCAAGCTGGGTTCAGAGCGAATTC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ATGCGAATTGACAGATTCGAGTTGGATTGAACTTGATGAAATAGGAGAAGATG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GCACATTGCAAGTATGAGAAGAAACTATTTCACAGCGGAAGTGTCT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TGAATACATAATGAAGGGGGTGTATATAAATACAGCCCTAC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TTGATTCCAATGATAAGCAAG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AAGACGGAAGACAAATCTGTATGGATTCATTATAAAAGGAAGG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GACACCGATGTGGTAAACTTTGTGAGCATGGAATTCTCTCTT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CCACACAAGTGGGTAAAGTACTGTGTTCTTGAAATAGGAGAAATGCTCTTACGAAC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ACCCATGTTCTTGTATGTGAGAACCAATGGGACTTCC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AAGATGAAATGGGGCATGGAGATGAGGCGATGCCTTCTTCAATCT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GAAAGACATGACCAAA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CCAAATCAGAAACGTGGCCAATTGGGGAATCACCCAAGGGGGTGGAGGAAAGT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AAAGGTGTGCAGAACACTACTAGCAAAATCTGTC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GCAACTTGAGGGGTTTTCAGCTGAATCAAGAAAATTGCTC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G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TGATCCTTGGGTTTTGCTTAATGCA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-----------------------------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duck_Sichuan_NCXJ16_2014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590831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--------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GTCGAGCTTGCGGAAAAGACAATGAAAGAATATGGGGAAAGTCCGAAAATCGAGAC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ATTTGCCGCAATATGCACACACCTAGAAGTCTGCTTCATGTATTCGGACTTCC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TATAGATGAACGAGGCGAATCAATAATTGCAGAATCTGGCGAT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CACCGATTTGAGATAATTGAAGGGAGAGACCGAACAATGGCTTGGACAGTGGTA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CTGCAACACCACAGGGGTCGATAAGCCTAAGTTCCTCCCA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GAGAACCGATTCATTGAAATTGGAGTGACACGGAGGGAAGTTCACATATACTACCT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AAATAAGATAAAATCAGAGAGGACACACATTCACATATTCTCATTCACTGG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AGCTGACTATACTCTTGATGAGGAGAGCAGAGCAAGAATT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GTTCACTATAAGACAAGAAATGGCCAG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ATCCGAGAGAGGCGAAGAGACAATTGAAGAAAGG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TCCAGCCTTGAAAAT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CGAACCGAACGGCTGCATTGAGGGCAAGCTTTCTCAAATGTCAAAG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CGCCAGAATTGAGCCATTTATGAAGACAACACCACGCCCTCTCAAACTACCT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GCCTCCCTGCTCCCAGCGGTCGAAGTTCTTACTGATGGATGCCCTTAAATTAAGCAT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AGGTATACCACTATATGATGCAAT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CGGCTGGAAAGAGCCCAACATCGTAAAACCACATGACAAGGGCATAAATC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GGCGGAACTCCAAGACATTGAAAATGAA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AACAAGCCAATTAAAGTGGGCACTTGGT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ATGGCACCTGAAAAAGTAGACTTTGAGGACTGCAAAGATGTTAGTGATCTAAAG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TGAACCAGAGCCTAGATCATTATCAAGCTGGGTTCAGAGCGAATTC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ATGCGAATTGACAGATTCGAGTTGGATTGAACTTGATGAAATAGGAGAAGATG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GCACATTGCAAGTATGAGAAGAAACTATTTCACAGCGGAAGTGTCT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TGAATACATAATGAAGGGGGTGTATATAAATACAGCCCTAC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TTGATTCCAATGATAAGCAAG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AAGACGGAAGACAAATCTGTATGGATTCATTATAAAAGGAAGG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GACACCGATGTGGTAAACTTTGTGAGCATGGAATTCTCTCTTACTGACCCA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CCACACAAGTGGGTAAAGTACTGTGTTCTTGAAATAGGAGAAATGCTCTTACGAAC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ACCCATGTTCTTGTATGTGAGAACCAATGGGACTTCC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AAGATGAAATGGGGCATGGAGATGAGGCGATGCCTTCTTCAATCT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GAAAGACATGACCAAA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CCAAATCAGAAACGTGGCCAATTGGGGAATCACCCAAGGGGGTGGAGGAAAGT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AAAGGTGTGCAGAACACTACTAGCAAAATCTGTC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GCAACTTGAGGGGTTTTCAGCTGAATCAAGAAAATTGCTC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GACCTTCGATCTC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TGATCCTTGGGTTTTGCTTAATGCA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-----------------------------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Fujian-Sanyuan_21099_2017_x_PR8_CNIC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1369972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AAAGCAGGTACTGATCCAAAATGGAAGATTTTGTGCGACAATGCTTCAATCCG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AACAATGAAAGAGTATGGGGAGGACCTGAAA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ATTTGCAGCAATATGCACTCACTTGGAAGTATGCTTCATGTATTCAGATTTTC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CAATGAGCAAGGCGAGTCAATAATCGTAGAACTTGGTGATCCAAATGCACTT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AGATTTGAAATAATCGAGGGAAGAGATCGCACAATGGCCTGGACAGTAGTA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TTGCAACACTACAGGGGCTGAGAAACCAAAGTTTCTACCAGATTTGTATGAT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AGAATAGATTCATCGAAATTGGAGTAACAAGGAGAGAAGTTCACATATACTAT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GGCCAATAAAATTAAATCTGAGAAAACACACATCCACATTTTCTCG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AATGGCCACAAAGGCAGACTACACTCTCGATGAAGAAAGCAGGGCTAGGAT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ACTATTCACCATAAGACAAGAAATGGCCAGCAGAGGCCTC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AGAAGAGACAATTGAAGAAAGGTTTGAAATCACAGGAACAATG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TTGCCGACCAAAGTCTCCCGCCGAACTTCTCCAGCCTTGAAAAT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CGAACCGAACGGCTACATTGAGGGCAAGCTGTCTCAAATGTCC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AAATGCTAGAATTGAACCTTTTTTGAAAACAACACCACGACCACTTAGACTTCC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GCCTCCCTGTTCTCAGCGGTCCAAATTCCTGCTGATGGATGCCTTAAAATTA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CCCAAGTCATGAAGGAGAGGGAATACCGCTATATGATGCAATCAAATGCATGAG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CTTTGGATGGAAGGAACCCAATGTTGTTAAACCACACGAAAAGGGAATAAATC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TCTTCTGTCATGGAAGCAAGTACTGGCAGAACTGCAGGACATTGAGAA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TCCAAAGACTAAAAATATGAAGAAAACAAGTCAGCTAAAGTGGGCACTTGGT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AAAGGTAGACTTTGACGACTGTAAAGATGTAGGTGATTTGAAGC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TGATAGTGATGAACCAGAATTGAGGTCGCTTGCAAGTTGGATTCAGAATGAG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ATGCGAACTGACAGATTCAAGCTGGATAGAGCTCGATGAGATTGGAGAAGATG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ACACATTGCAAGCATGAGAAGGAATTATTTCACATCAGAGGTGTCTC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AGCCACAGAATACATAATGAAGGGAGTGTACATCAATACTGCCTTGCTT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TTGTGCAGCAATGGATGATTTCCAATTAATTCCAATGATAAGCAAGTGTAGAA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GAAGGCGAAAGACCAACTTGTATGGTTTCATCATAAAAGGAAGATCCCACTTA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CGTGGTAAACTTTGTGAGCATGGAGTTTTCTCTCACTGACCCAAG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CCACATAAATGGGAGAAGTACTGTGTTCTTGAGATAGGAGATATGCTTATAAGAA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CATAGGCCAGGTTTCAAGGCCCATGTTCTTGTATGTGAGAACAAATGGAACCTC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AAAATGAAATGGGGAATGGAGATGAGGCGTTGCCTCCTCCAGTCA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TATGATTGAAGCTGAGTCCTCTGTCAAAGAGAAAGACATGACCAAAGAG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ACAAATCAGAAACATGGCCCATTGGAGAGTCCCCCAAAGGAGTGGAGGAAAGT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CTGCAGGACTTTATTAGCAAAGTCGGTATTCAACAGCTTG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AGAAGGATTTTCAGCTGAATCAAGAAAACTGCTTCTTATCGTTCAGGC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GACCTTT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TGATCCCTGGGTTTTGCTTAATGCTTCTTGGTTCAACTCCTTCCTT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TTGAGTTAGTTGTGGCAGTGCTACTA---TTTGCTATCCATACTGTCCAA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ACCTTGTTTCT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Perigrine_falcon_Netherlands_18003274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1327124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TACTGATCCAAA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GGCAATGAAAGAATATGGGGAAGATCCGAAA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ATTTGCCGCAATATGCACGCACTTAGAAGTCTGTTTCATGTATTCAGACTTCC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TGATGAACGAGGCGAATCAATAATTGTAGAATCTGGCGATCCGAAC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CACCGATTTGAAATAATTGAAGGGAGAGACCGAACAATGGCCTGGACG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CTGCAACACCACAGGAGTCGAAAAGCCCAAATTCCTCCCT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GAGAACCGATTCATTGAAATTGGAATAACGCGAAGGGAAGTTCACATATACTATCT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CAACAAGATAAAATCAGAAAAGACACACATTCACATATTCTCATTCATTGG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GGGCGGACTACACCCTTGATGAAGAGAGCAGGGCAAGAAT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GTTCACTATAAGACAAGAAATGGCCAGC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CGAAGAGACAATTGAAGAAAGATTTGAAATCACAGGAACCGTG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CGACCAAAGTCTCCCACCGAACTTCT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CGAACCGAACGGCTGCA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C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ACCTCCCTGTTCTCAGCGGTCGAAGTTCTTGCTGATGGATGCCCTTAAATTGAGCAT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CCCAAGCCATGAGGGGGAGGGTATACCACTGTATGATGCAAT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TGGCTGGAAAGAGCCCAACATTGTAAAACCACATGAAAAAGGCATAAACC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GGCAGAACTCCAAGATATTGAAAA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TCCAAAAACAAAGAACATGAAGAAAACAAGCCAATTGAAGTGGGCACTTGGT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GAAAGTGGACTTTGAGGACTGTAA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GACAGTGACGAACCAGAGTCCAGATCACTAGCAAGCTGGATCCAGAGTGAATTC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ATGCGAATTGACAGATTCGAGTTGGATTGAACTTGATGAAATAGGGGAGGAC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ACACATTGCGAGTATGAGGAGGAACTATTTCACAGCGGAGGTA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TGAATACATAATGAAGGGAGTATACATAAACACAGCACTATTGAATGC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A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AAGAAGGAAGACAAATCTGTATGGATTCATTATAAAG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TTTCGTGAGCATGGAATTCTCTCTCACTGACCCG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CCACACAAATGGGAAAAGTACTGTGTTCTCGAAATAGGAGACATGCTCCTACGG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GCCCATGTTCCTGTATGTGAGAACCAATGGGACTTCC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AATGAAATGGGGCATGGAGATGAGGCGATGCCTTCTTCAG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CGAGGCCGAGTCTTCTGTCAAAGAGAAG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AATCAGAAACATGGCCAATTGGGGAATCACCCAAAGGGGTGGAGGAAG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TTGCTAGCAAAGTCTGTG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CGAGGGGTTTTCAGCTGAATCAAGAAAATTGCTTCTCATTGTTCAGGCG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TCTGGAACCTGGG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CGATCCCTGGGTTTTGCTTAATGCG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TGTGGCAATGCTACTA---TTTGCTATCCATACTGTCCAA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A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chicken_Washington_3490-18_2015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590470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--------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GTCGAGCTTGCGGAAAAGACAATGAAAGAATATGGGGAGAATCCAAAAATCGAAAC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ATTCGCTGCAATATGCACTCACTTAGAGGTCTGTTTCATGTATTCGGATTTCC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TATTGATGAACGAGGCAAATCAATAATTGTAGAATCTGGCGAT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CACCGATTTGAGATAATTGAAGGGAGAGACCGAACGATGGCTTGGACAGTGGTA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CTGCAACACCACAGGAGTCGATAAGCCTAAATTCCTCCCAGATTTGTATGAT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AGAACCGATTCATTGAAATTGGAGTGACAAGGAGGGAAGTTCACACATACTACCT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GGCAAATAAGATAAAATCAGAGAAG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GATGGCCACCAAGGCTGACTATACCCTTGATGAAGAGAGCAGAGCAAGGAT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TTGTTCACTATCAGGCAAGAAATGGCCAATAGGGGTCTG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ATCTGAGAGAGGCGAAGAGACAATTGAAGAAAGG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AGACCAAAGCCTCCCACCGAATTTCTCCAGCCTTGAAAAT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CAAACCGAACGGATGCC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CGCCAGAATTGAGCCATTCA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TCCTCCTTGCTCTCAGCGATCGAAATTCTTACTGATGGATTCCCTTAAATTGAGCAT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AAGCCATGAAGGAGAAGGTATACCGCTATATGATGCAAT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GTTTTTTGGTTGGAAAGAGCCCAACATTGTAAAACCACATGTAAAAGGCATAAATC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TATCTCTTGGCTTGGAAGCAGGTGCTGGCAGAACTCCAAGACATTGAAAATGAA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AAACATGAAGAAAACAAGCCAACTAAAGTGGGCACTCGGT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ATGGCACCTGAAAAAGTGGACTTTGAGGACTGCAG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TGACAGTGATGAACCAGAGCCCAGATCATTATCAAGCTGGATCCAGAGCGAATTC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GCATGCGAATTGACAGATTCGAGTTGGATTGAACTTGATGAAATAGGAGAAGAT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GCACATTGCGAGTATGAGAAGAAACTACTTCACAGCGGAAGTGTCT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TGAATATATAATGAAAGGAGTTTATATAAATACAGCCCTGTTGAATT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CGCAGCCATGGATGACTTCCAATTGATTCCAATGATAAGCAAG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AAGACGGAAGACAAATTTATATGGG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TACCGATGTGGTAAATTTTGTGAGCATGGAGTTCTCCCTCACTGACCCG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CCACACAAGTGGGAAAAGTACTGTGTTCTCGAAATAGGAGACATGCTCCTACGA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ATCAAGATCCATGTTTCTTTATGTAAGAACCAATGGGACTTCC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GATGAAATGGGGCATGGAGATGAGGCGATGCCTTCTTCAATCCCTC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GGCAGAGTCTTCTGTCAAAGAG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TAAATCAGAAACGTGGCCAATTGGGGAATCACCTAAGGGGGTGGAGGAAAGC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TAGAACATTACTAGCAAAATCTGTA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TGAGGGGTTTTCAGCTGAGTCGAGAAAGTTACTTCTCATTGTTCAGGCA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G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TGATCCCTGGGTTTTGCTTAATGCATCTTGGTTCAACTCCTTCCTT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-----------------------------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gyrfalcon_Washington_41088-6_2014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569389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--------ATGGAA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GTCGAGCTTGCGGAAAAGACAATGAAAGAATATGGGGAAAATCCAAAAATCGAAAC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ATTCGCTGCAATATGCACTCACTTAGAGGTCTGTTTCATGTATTCGGATTTCC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TATTGATGAACGAGGCAAATCAATAATTGTAGAATCTGGCGAT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CACCGATTTGAGATAATTGAAGGGAGAGACCGAACGATGGCTTGGACAGTGGTA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CTGCAACACCACAGGAGTCGATAAGCCTAAATTCCTCCCAGATTTGTATGAT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AGAACCGATTCATTGAAATTGGAGTGACAAGGAGGGAAGTTCACACATACTACCT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GGCAAATAAGATAAAATCAGAGAAGACACACATTCACATATTCTCA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GATGGCCACCAAAGCTGACTATATCCTTGATGAAGAGAGCAGAGCAAGGAT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TTGTTCACTATCAGGCAAGAAATGGCCAATAGGGGTCTG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ATCTGAGAGAGGCGAAGAGACAATTGAAGAAAGG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AGACCAAAGCCTCCCACCGAATTTCTCCAGCCTTGAAAAT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CAAACCGAACGGATGCCTTGAGGGCAAGCTTTCTCAA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CGCCAGAATTGAGCCATTCATGAAGACAACACCACGCCCTCTCAGAT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TCCTCCTTGCTCTCAGCGATCAAAATTCTTACTGATGGATTCCCTTAAATTGAGCAT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AAGCCATGAGGGAGAAGGTATACCGCTATATGATGCAAT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GTTTTTTGGTTGGAAAGAGCCCAACATTGTAAAACCACATGTAAAAGGCATAAATC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TATCTCTTGGCTTGGAAGCAGGTGCTGGCAGAACTCCAAGACATTGAAAATGAA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AAACATGAAGAAAACAAGCCAACTAAAGTGGGCACTCGGT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ATGGCACCTGAAAAAGTGGACTTTGAGGACTGCAGAGATGTTAGCGATCTAAG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TGACAGTGATGAACCAGAGCCCAGATCATTATCAAGCTGGATCCAGAGCGAATTC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GCATGCGAATTGACAGATTCGAGTTGGATTGAACTTGATGAAATAGGAGAAGAT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GCACATTGCGAGTATGAGAAGAAACTACTTCACAGCGGAAGTGTCT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TGAATATATAATGAAAGGAGTTTATATAAATACAGCCCTGTTGAATT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TTGATTCCAATGATAAGCAAG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AAGACGGAAGACAAATTTATATGGG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TACCGATGTGGTAAATTTTGTGAGCATGGAGTTCTCCCTCACTGACCCG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CCACACAAATGGGAAAAGTACTGTGTTCTCGAAATAGGAGACATGCTCCTACGA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ATCAAGATCCATGTTTCTTTATGTAAGAACCAATGGGACTTCC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GATGAAATGGGGCATGGAGATGAGGCGATGCCTTCTTCAATCCCTC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GGCAGAGTCTTCTGTCAAAGAGAAAGACATGACCAAG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TAAATCAGAAACGTGGCCAATTGGGGAATCACCTAAGGGGGTGGAGGAAAGC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TAGAACATTACTAGCAAAATCTGTA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TGAGGGGTTTTCAGCTGAGTCGAGAAAGTTACTTCTTATTGTTCAGGCA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GACCTTC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TGATCCCTGGGTTTTGCTTAATGCATCTTGGTTCAACTCCTTCCTT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TGTGGCAATGCTACTA------TTTGCTATCCATAC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chicken_Hubei_ZYSJF38_2016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895190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--------ATGGAAGACTTTGTGCGACAG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GTCGAGCTTGCGGAAAAGGCAATGAAAGAATATGGGGAAGATCCGAAA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ATTTGCATCAATATGCACACACTTAGAAGTCTGCTTCATGTACTCTGATTTCC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CGACGAACGAGGCGAATCAACTATAATAGAATCTGGCGATCCAAATGTGCT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CACCGATTTGAAATAATCGAAGGGAGAGACCGAACAATGGCCTGGACAGTGGT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CTGCAACACCACAGGAGCCGAAAAACCCAAATTTCTCCCG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AAAACCGTTTCATTGAAATTGGAGTGACGAGGAGGGAAGTCCACATATATTACCT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AAGCCAATAAAATAAAATCCGAGAAGACACACATCCATATTTTTTCATTCACTGG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GATGGCCACCAAAGCAGATTACACTCTTGACGAAGAAAGCAGGGCAAGAATC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GTTCATCATAAGGCAGGAAATGGCCAGC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AAGAGGCGAAGAAACAATTGAAGAAAGA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CGACCAAAGTCTCCCACCGAACTTCTCCAGCCTTGAAAAC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CGAACCGAACGGCTGCATTGAGGGCAAGCTTTCTCAGATGTCA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CGCCAGAATTGAACCATTTCTAAGAACAACACCACGCCCTCTCAGATTGCCT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GCCTCCCTGCTCTCAGCGGTCGAAATTCTTGCTGATGGATGCTCTGAAATTA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CCCGAGCCACGAGGGGGAGGGGATACCGCTATATGATGCGATCAAATGCATG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GTTCTTCGGGTGGAAAGAGCCCAACATTGTCAAACCACATGAGAAAGGCATAAACC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TCTCCTGGCTTGGAAGCAGGTGCTAGCAGAACTTCAGGACATTGAAAATGAA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ATTCCAAGGACAAAGAACATGAAGAAGACAAGCCAATTAAAGTGGGCACTCGGT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GGAGAAGGTGGACTTTGAGGATTGCAAAGATGTCAACGACTTGAAA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CAACAGTGATGAGCCAGAGCCCAAATCACTAGCATGTTGGATCCAGAATGAATTC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GTGTGAACTGACTGACTCAAGCTGGATGGAACTTGATGAAATAGGGGAAGAT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CCCAATCGAACACATTGCAAGCATGAGACGGAACTATTTTACAGCAGAGGTGTCCC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TGAATATATAATGAAGGGAGTGTACATAAACACAGCTTTGCTC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TTGCGCAGCCATGGATGACTTTCAACTGATTCCAATGATAAGTAAGTGTAGAACT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AAGACGGAAAACAAACCTGTATGGATTCATTATAAAAGGAAGATCTCATTTGAG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CGTGGTAAACTTTGTAAGTATGGAATTTTCCCTTACCGACCCAAGG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CCACATAAATGGGAAAAGTATTGTGTTCTTGAAATAGGGGACATGCTCCTGCGAA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GTAGGCCAAGTATCAAGACCCATGTTTCTGTATGTGAGAACCAATGGGACCTCC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AAGATGAAATGGGGTATGGAAATGAGACGCTGCCTCCTTCAATCTCTCCAACAG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TGAATCCTCCGTCAAAGAGAAAGACCTGACCAAA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CAAATCAGAAACATGGCCAATTGGAGAGTCACCTAGAGGAGTGGAGGAAGGT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GGGAAGGTGTGCAGAACTTTACTAGCAAAATCTGTATTCAACAGCCTATAC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GCAACTCGAGGGGTTCTCAGCTGAATCGAGAAAACTGCTA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TAACCTGGAACCTGGAACCTTTGATCTTGAGGGGCTATATGAAGCAAT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TGATCCCTGGGTTTTGCTTAATGCA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AAGATAGTTGTGGCAATGCTACTACTATTTGCTATCCATACTGTCCAAAAA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Hubei_29578_2016_x_PR8_CNIC-HB29578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1369964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AAGCAGGTACTGATCCAAAATGGAAGATTTTGTGCGACAATGCTTCAATCCG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TCGAGCTTGCGGAAAAAACAATGAAAGAGTATGGGGAGGACCTGAAAATCGAA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ATTTGCAGCAATATGCACTCACTTGGAAGTATGCTTCATGTATTCAGATTTTC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CATCAATGAGCAAGGCGAGTCAATAATCGTAGAACTTGGTGATCCAAATGCACTT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AGATTTGAAATAATCGAGGGAAGAGATCGCACAATGGCCTGGACAGTAGTA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TTGCAACACTACAGGGGCTGAGAAACCAAAGTTTCTACCAGATTTGTATGAT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AGAATAGATTCATCGAAATTGGAGTAACAAGGAGAGAAGTTCACATATACTAT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GGCCAATAAAATTAAATCTGAGAAAACACACATCCACATTTTCTCGTTCACTG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AATGGCCACAAAGGCAGACTACACTCTCGATGAAGAAAGCAGGGCTAGGAT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ACTATTCACCATAAGACAAGAAATGGCCAGCAGAGGCCTC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GTCCGAGAGAGGAGAAGAGACAATTGAAGAAAGGTTTGAAATCACAGGAACAATG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TTGCCGACCAAAGTCTCCCGCCGAACTTCTCCAGCCTTGAAAAT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CGAACCGAACGGCTACATTGAGGGCAAGCTGTCTCAAATGTCCAAA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AAATGCTAGAATTGAACCTTTTTTGAAAACAACACCACGACCACTTAGACTTCCG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GCCTCCCTGTTCTCAGCGGTCCAAATTCCTGCTGATGGATGCCTTAAAATTA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CCCAAGTCATGAAGGAGAGGGAATACCGCTATATGATGCAATCAAATGCATGAG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CTTTGGATGGAAGGAACCCAATGTTGTTAAACCACACGAAAAGGGAATAAATC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TCTTCTGTCATGGAAGCAAGTACTGGCAGAACTGCAGGACATTGAGAA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TCCAAAGACTAAAAATATGAAGAAAACAAGTCAGCTAAAGTGGGCACTTGGT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AGAAAAGGTAGACTTTGACGACTGTAAAGATGTAGGTGATTTGAAGC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TGATAGTGATGAACCAGAATTGAGGTCGCTTGCAAGTTGGATTCAGAATGAG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ATGCGAACTGACAGATTCAAGCTGGATAGAGCTCGATGAGATTGGAGAAGATG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ACACATTGCAAGCATGAGAAGGAATTATTTCACATCAGAGGTGTCTC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AGCCACAGAATACATAATGAAGGGAGTGTACATCAATACTGCCTTGCTT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TTGTGCAGCAATGGATGATTTCCAATTAATTCCAATGATAAGCAAGTGTAGAAC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GAAGGCGAAAGACCAACTTGTATGGTTTCATCATAAAAGGAAGATCCCACTTA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CGTGGTAAACTTTGTGAGCATGGAGTTTTCTCTCACTGACCCAAG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CCACATAAATGGGAGAAGTACTGTGTTCTTGAGATAGGAGATATGCTTATAAGAA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CATAGGCCAGGTTTCAAGGCCCATGTTCTTGTATGTGAGAACAAATGGAACCTC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AAAATGAAATGGGGAATGGAGATGAGGCGTTGCCTCCTCCAGTCA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TATGATTGAAGCTGAGTCCTCTGTCAAAGAGAAAGACATGACCAAAGAG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ACAAATCAGAAACATGGCCCATTGGAGAATCCCCCAAAGGAGTGGAGGAAAGT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CTGCAGGACTTTATTAGCAAAGTCGGTATTCAACAGCTTG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AGAAGGATTTTCAGCTGAATCAAGAAAACTGCTTCTTATCGTTCAGGCT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GACCTTTGATCTTGGGGGGCTATATGAA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TGATCCCTGGGTTTTGCTTAATGCTTCTTGGTTCAACTCCTTCCTT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TTGAGTTAGTTGTGGCAGTGCTACTA---TTTGCTATCCATACTGTCCAAA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A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duck_Hyogo_1_2016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866707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--------ATGGAGGACTTTGTGCGACAG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GTCGAGCTTGCGGAAAAGACAATGAAAGAATATGGGGAAAGTCCGAAAATCGAGAC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ATTTGCCGCAATATGCACACACCTAGAAGTCTGCTTCATGTATTCAGACTTCC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TATAGATGAACGAGGCGAATCAATAATTGCAGAGTCTGGCGATCCGAAC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CACCGATTTGAGATAATTGAAGGGAGGGACCGAACAATGGCTTGGACAGTGGTA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CTGCAACACCACAGGGGTCGATAAGCCTAAATTTCTCCCA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GAGAACCGATTCATTGAAATTGGCGTGACACGGAGGGAAGTTCACATATACTACCT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AAATAAGATAAAATCAGAGAGGACACACATTCACATATTCTCATTCACTGG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AGCTGACTATACTCTTGATGAGGAGAGCAGAGCAAGAATT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CGGCTGTTCACTATAAGACAAGAACTGGCCAG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ATCCGAGAGAGGCGAAGAGACAATTGAAGAAAGGTTTGAAATCACAGGAACCATGCG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CGCTGACCAAAGTCTCCCACCGAACTTCTCCAGCCTTGAAAAT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CAAACCGAACAGCTGCATTGAGGGCAAGCTTTCTCAAATGTCAAAG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CGCCAGAATTGAGCCATTTATGAAGACAACACCACGCCCTCTCAGAC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GCCTCCCTGCTCCCAGCGGTCGAAGTTCTTGCTGATGGATGCTCTTAAACTA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TCCGAGCCATGAGGGGGAAGGTATACCACTATATGATGCAAT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CGGCTGGAAAGAGCCCAACATCGTAAAACCACATGACAAAGGCATAAATC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GGCAGAACTCCAAGACATTGAAAATGAA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GACAAAGAACATGAAGAAAACAAGCCAATTAAAGTGGGCACTTGGT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ATGGCACCTGAAAAAGTAGACTTTGAGGACTGCAAAGATGTTAGTGATCTAAAG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TGACAGTGATGAACCAGAGCCTAGATCGTTATCAAGCTGGGTTCAGAGCGAATTC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ATGCGAATTGACAGATTCGAGTTGGATTGAACTTGATGAAATAGGAGAAGAT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CGAGCACATTGCAAGTATGAGAAGAAACTACTTCACAGCAGAAGTGTCT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TGAATACATAATGAAGGGAGTGTATATAAATACAGCCC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TTGATTCCAATGATAAGCAAG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AAGACGGAAGACAAATCTGTATGGATTCATTATAAAAGGAAGG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TACTGACCCG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CCACACAAGTGGGTAAAGTACTGTGTTCTTGAAATAGGAGACATGCTCTTACGAAC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ACCCATGTTTTTGTATGTGAGAACCAATGGGACTTCC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AAGATGAAATGGGGC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GAAAGACATGACCAAAGAG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CCAAATCAGAAATGTGGCCAATTGGGGAATCACCTAAGGGGGTGGAAGAAA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CTATTAGCAAAATCTGTC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TGAGGGGTTTTCAGCTGAATCAAGAAAA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GACTTTCGATCTTGGGGGGCTATATGAT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TGACCCCTGGGTTTTGCTTAATGCATCTTGGTTCAACTCCTTCCTCAC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-----------------------------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chicken_Vietnam_NCVD-15A55_2015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895045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TACTGATCCAAAATGGAG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GTCGAGCTTGCGGAAAAGACAATGAAAGAATATGGGGAAAGTCCGAAAATCGAGAC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ATTTGCCGCAATATGCACACACCTAGAAGTCTGCTTCATGTATTCGGACTTCC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TATAGATGAACGAGGCGAATCAATAATTGCAGAGTCTGGCGAT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CACCGATTTGAGATAATTGAAGGGAGGGACCGAACGATGGCTTGGACAGTGGTA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CTGCAACACCACAGGGGTCGATAAGCCCAAGTTCCTCCCA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GAGAACCGATTCATTGAAATTGGAGTGACACGGAGGGAAGTTCACATATACTACCT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AAATAAGATAAAATCAGAGAGGACACACATTCACATATTCTCATTCACTGG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AGCTGACTATACTCTTGATGAGGAGAGCAGAGCAAGAATT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CGGCTGTTCACTATAAGACAAGAAATGGCCAG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ATCCGAGAGAGGCGAAGAGACAATTGAAGAAAGG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TCCAGCCTTGAAAAT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CGAACCGAACGGCTGCATTGAGGGCAAGCTTTCTCAAATGTCAAAG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CGCCAGAATTGAGCCATTTATGAAGGCAACACCACGCCCTCTCAGACTG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GCCTCCCTGCTCCCAGCGGTCGAAGTTCTTACTGATGGATGCCCTTAAATTA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TCCGAGCCATGAGGGGGAAGGTATACCATTATATGATGCAATCAAATGT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CGGCTGGAAAGAGCCCAACATCGTAAAACCACATGACAAGGGCATAAATC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GGCAGAACTCCAAGACATTGAAAATGAA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AACAAGCCAATTAAAGTGGGCACTTGGT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ATGGCACCTGAAAAAGTAGACTTTGAGGATTGCAAAGATGTTAGTGATCTAAAG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TAACAGTGATGAACCAGAGCCTAGATCGTTATCAAGCTGGGTTCAGAGCGAATTC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ATGCGAATTGACAGATTCGAGTTGGATTGAACTTGATGAAATAGGAGAAGAT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GCACATTGCAAGTATGAGAAGAAACTATTTCACAGCGGAAGTGTCT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TGAATACATAATGAAGGGAGTGTATATAAATACAGCTC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TTGATTCCAATGATAAGCAAG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AAGACGGAAGACAAATCTGTATGGATTCATTATAAAAGGAAGG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TTTTGTGAGCATGGAATTCTCTCTTACTGACCCG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CCACACAAGTGGGTAAAGTACTGTGTTCTTGAAATAGGGGACATGCTTTTACGAAC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ACCCATGTTCTTGTATGTGAGAACCAATGGGACTTCC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AAGATGAAATGGGGC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GAAAGACATGACCAAAGAG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CCAAATCAGAAACGTGGCCAATTGGGGAATCACCTAAGGGGGTGGAGGAAA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CTACTAGCAAAATCTGTC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TGAGGGATTTTCAGCTGAATCAAGAAAA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GACCTTCGATCTTGGGGGGCTATATGAC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TGATCCCTGGGTTTTGCTTAATGCA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TGTGGCAATGCTACTA---TTCGCTATCCATACTGTCCAAAAA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chicken_Vietnam_NCVD-15A59_2015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895062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TACTGATCCAAAATGGAG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GTCGAGCTTGCGGAAAAGACAATGAAAGAATATGGGGAAAATCCGAAAATCGAGAC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ATTTGCCGCAATATGCACACACCTAGAAGTCTGCTTCATGTACTCGGACTTCC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TATAGATGAACGAGGCGAATCAGTAATTGCAGAGTCGGGCGAT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CACCGATTTGAGATAATTGAAGGGAGGGACCGAACAATGGCTTGGACAGTGGTA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CTGCAACACCACAGGGGTCGATAAGCCTAAATTCCTCCCA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GAGAACCGGTTCATTGAAATTGGAGTGACACGGAGGGAAGTTCACTTATACTACCT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GAATAAGATAAAATCAGAGAGGACACACATTCACATATTCTCATTCACTGG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GATGGCCACCAAAGCTGACTATACTCTTGATGAGGAGAGCAGAGCAAGAATT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CGGTTGTTCACTATAAGACAAGAAATGGCCAGTAGGGGTCTG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ATCCGAGAGAGGCGAAGAGACAATTGAAGAAAGG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TCCAGCCTTGAAAAT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CGAACCGAACGGATGCATTGAGGGCAAGCTTTCTCAAATGTCAAAG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CGCCAGAATTGAGCCGTTTATGAAGACAACACCACGTCCTCTCAGAC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GCCTCCCTGCTCCCAGCGGTCGAAGTTCTTACTGATGGATGCCCTTAAACTA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CCCGAGCCATGAGGGGGAAGGTATACCACTATATGATGCAAT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CGGCTGGAAAGAGCCCAATATCGTAAAACCACATGACAAGGGCATAAATC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GGCAGAACTCCAAGACATTGAAAATGAA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AACAAGCCAATTAAAGTGGGCACTTGGT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ATGGCACCTGAAAAAGTAGACTTTGAGGACTGCAAAGATGTTAGTGATCTAAAG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TGACAGTGATGAACCAAAGCCTAGGTCGTTATCAAGCTGGGTTCAGAGCGAATTC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TTGCGAATTGACAGATTCGAGTTGGATTGAACTTGATGAAATAGGAGAAGAT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GCACATTGCAAGTATGAGAAGAAACTATTTCACAGCGGAAGTGTCT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TGAATACATAATGAAGGGAGTGTATATAAATACAGCCC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TTGATTCCAATGATAAGCAAGTGCAGAACCAG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AAGACGGAAGACAAATCTGTATGGATTCATTATAAAAGGAAGG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TACTGACCCG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CCGCACAAGTGGGTAAAGTACTGTGTTCTTGAAATAGGAGACATGCTCTTACGAAC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ACCCATGTTCTTGTATGTGAGAACCAATGGGACTTCC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AAGATGAAATGGGGCATGGAGATGAGGCGATGTCTTCTTCAATCCCTTCAG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CTCTGTCAAAGAGAAAGACATGACCAAAGAG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CCAAATCAGAAATGTGGCCAATTGGGGAATCACCTAAGGGAGTGGAGGAAA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AGTGTGCAGAACACTACTAGCAAAATCTGTCTTCAACAGCCTATATGCT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TGAGGGGTTTTCAGCTGAATCAAGAAAA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GACCTTCGATCTTGGGGGGCTATATGAC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TCTGATTAATGATCCCTGGGTTTTGCTTAATGCA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TATGGCAATGCTACTA---TTCGCTATCCATACTGTCCAAAAA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duck_Wuhan_JXYFB22_2015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683231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---CCAAAATGGAG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GTCGAGCTTGCGGAAAAGACAATGAAAGAGTATGGGGAAAGTCCGAAAATCGAGAC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ATTTGCCGCATTATGCACACACCTAGAAGTCTGCTTCATGTATTCGGACTTCC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TATAGATGAACGAGGCGAATCAATAATTGCAGAATCTGGCGAT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CACCGATTTGAGATAATTGAAGGGAGGGACCGAACAATGGCTTGGACAGTGGTA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CTGCAACACCACAGGGGTCGATAAGCCTAAATTCCTCCCAGATTTG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GAGAACCGATTCATTGAAATTGGAGTGACACGGAGGGAAGTTCACATATACTACCT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AAATAAGATAAAGTCAGAGAGGACACACATTCACATATTCTCATTCACTGG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AGCTGACTATACTCTTGATGAGGAGAGCAGAGCAAGAATT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CGGCTGTTCACTATAAGACAGGAAATGGCCAG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ATCCGAGAGAGGCGAAGAGACAATTGAAGAAAGG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TCCAGCCTTGAAAAT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CGAACCGAACGGCTGCATTGAGGGCAAGCTTTCTCAAATGTCAAAG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CGCCAGAATTGAGCCATTTATGAAGACAACACCACGCCCTCTCAGAC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GCCTCCCTGCTCCCAGCGGTCGAAGTTCTTACTGATGGATGCCCTTAAATTA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TCCGAGCCATGAGGGGGAAGGTATACCACTATATGATGCAAT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CGGCTGGAAAGAGCCCAACATCGTAAAACCACATGACAAGGGCATAAATC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GGCAGAACTCCAAGACATTGAAAATGAA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AACAAGCCAATTAAAGTGGGCACTTGGT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ATGGCACCTGAAAAAGTAGACTTTGAGGACTGCAAAGATGTTAGTGATCTAAAG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TGACAGTGATGAACCAGAGCCTAGATCATTATCAAGCTGGGTTCAGAGCGAATTC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ATGCGAATTGACAGATTCGAGTTGGATTGAACTTGATGAAATAGGAGAAGAT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GCACATTGCAAGTATGAGAAGAAACTATTTCACAGCGGAAGTGTCT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TGAATACATAATGAAGGGAGTGTATATAAATACGGCCC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TTGATTCCAATGATAAGCAAG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GAGACGGAAAACAAATCTGTATGGATTCATTATAAAAGGAAGG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AAACTTTGTGAGCATGGAATTCTCTCTTACTGACCCG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CCACACAAGTGGGTAAAGTACTGTGTTCTTGAAATAGGAGACATGCTCTTACGAAC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ACCCATGTTTTTGTATGTGAGAACCAATGGGACTTCC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AAGATGAAATGGGGCATGGAGATGAGGC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GAAAGACATGACCAAA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CCAAATCAGAAACGTGGCCAATTGGGGAATCACCTAAGGGGGTGGAGGAAA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CTACTAGCAAAATCTGTCTTCAACAGCCTT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TGAGGGGTTTTCAGCTGAATCAAGAAAA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GACCTTCGATCTTGGGGGGCTATATGAC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TGATCCCTGGGTTTTGCTTAATGCA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TGTGGCAATGCTACTA------------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goose_Hunan_116_2014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958631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--------ATGGAG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GTCGAGCTTGCGGAAAAGACAATGAAAGAATATGGGGAAAGTCCGAAAATCGAGAC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ATTTGCCGCAATATGCACACACCTAGAAGTCTGCTTCATGTATTCGGACTTCC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TATAGATGAACGAGGCGAATCAATAATTGCAGAATCTGGCGATCCGAAT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CACCGATTTGAGATAATTGAAGGGAGGGACCGAACAATGGCTTGGACAGTGGTAA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CTGCAACACCACAGGGGTCGATAAGCCTAAATTCCTCCCAGATTTA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GAGAACCGATTCATTGAAATTGGAGTGACACGGAGGGAAGTTCACATATACTACCT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AAATAAGATAAAATCAGAGAGGACACACATTCACATATTCTCATTCACTGG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TACCAAAGCTGACTATACTCTTGATGAGGAGAGCAGAGCAAGAATT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AGGCTGTTCACTATAAGACAAGAAATGGCCAG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ATCCGAGAGAGGCGAAGAGACAATTGAAGAAAGG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TCCAGCCTTGAAAAT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CGAACCGAACGGCTGCATTGAGGGCAAGCTTTCTCAAATGTCAAAG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CGCCAGAATTGAGCCATTTATGAAGACAACACCACGCCCTCTCAGACTACCT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GCCTCCCTGCTCCCAGCGGTCGAAGTTCTTACTAATGGATGCCCTTAAATTA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TCCGAGCCATGAAGGGGAAGGTATACCACTATATGATGCAAT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CTTCGGCTGGAAAGAGCCCAACATCGTAAAACCACATGACAAGGGCATAAATC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ACAGGTGCTGGCAGAACTCCAAGACATTGAAAATGAA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ATGAAGAAAACAAGCCAATTAAAGTGGGCACTTGGT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ATGGCACCTGAAAAAGTAGACTTTGAGGACTGCAAAGATGTTAGTGATCTAAAG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TGACAGTGATGAACCAGAGCCTAGATCATTATCAAGCTGGGTTCAGAGCGAATTC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ATGCGAATTGACAGATTCGAGTTGGATTGAACTTGATGAAATAGGAGAAGAT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GCACATTGCAAGTATGAGAAGAAACTATTTCACAGCGGAAGTGTCT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TGAATACATAATGAAGGGAGTGTATATAAATACAGCCC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TTGATTCCAATGATAAGCAAGTGCAGAACC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AAGACGGAAGACAAATCTGTATGGATTCATTATAAAAGGAAGG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GAACTTTGTGAGCATGGAGTTCTCTCTTACTGACCCG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CCACACAAGTGGGTAAAGTACTGTGTTCTTGAAATAGGAGACATGCTCTTACGAAC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CCAAGTGTCAAGACCTATGTTCTTGTATGTGAGAACCAATGGGACTTCC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AAGATGAAATGGGGCATGGAGATGAGGCGATGCCTTCTTCAATCT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TTCTGTCAAAGAGAAAGACATGACCAAAGAA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CCAAATCAGAAACGTGGCCAATTGGGGAATCACCTAAGGGGGTGGAGGAAA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CTACTAGCAAAATCTGTCTTCAACAGCCTATATGCA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TGAGGGGTTTTCAGCTGAATCAAGAAAA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GACCTTCGATCTTGGGGGGCTATATGAC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TGATCCCTGGGTTTTGCTTAATGCA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-----------------------------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Guangdong_18SF020_2018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352809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--------ATGGAG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GTCGAGCTTGCGGAAAAGACAATGAAAGAATATGGGGAAAGTCCGAAAATCGAGAC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ATTTGCCGCAATATGCACACACCTAGAAGTCTGCTTCATGTACTCGGACTTCC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TATAGATGAACGAGGCGAATCAATAATTGCAGAGTCTGGCGATCCGAAC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CACCGATTTGAGATAATTGAAGGGAGGGACCGAACAATGGCTTGGACAGTGGTA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CTGCAACACCACAGGGGTCGATAAGCCTAAATTCCTCCCAGATTTA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GAGAACCGGTTTATTGAAATTGGAGTGACACGGAGGGAAGTCCACATATACTACCT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AAATAAGATAAAATCAGAGAGAACACACATCCACATATTCTCATTCACTGG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AGCTGATTATACTCTTGATGAGGAGAGCAGAGCAAGAATT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CGGCTGTTCACTATAAGACAAGAAATGGCCAGTAGGGGT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ATCCGAGAGAGGCGAAGAGACAATTGAAGAAAGG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TCTCCCACCGAACTTCTCCAGCCTTGAAAAT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CGAACCGAACGGCTGCATTGAGGGCAAGCTTTCTCAAATGTCAAAG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TGCCAGAATTGAGCCATTTATGAAGACGACACCACGTCCTCTTAGAC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GCCTCCCTGCTCCCAACGGTCGAAGTTCTTGCTGATGGATGCCCTTAAACTA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TCCGAGCCATGAGGGGGAAGGTATCCCATTATATGATGCAAT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ATTTTTCGGCTGGAAAGAGCCCAATATAGTAAAACCACATGACAAGGGCATAAATC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GGCAGAATTCCAAGACATTGAAAATGAA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AAACAAAGAACCTGAAGAAAACAAGCCAATTAAAGTGGGCACTTGGT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ATGGCACCTGAAAAAGTAGACTTTGAGGACTGCAAAGATGTTAGTGATCTAAAG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TGACAGTGATGAACCAGAGCCTAGATCATTATCGAGCTGGGTTCAGAGC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ATGCGAATTGACAGATTCGAGTTGGATTGAACTTGATGAAATAGGAGAAGAT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GCACATTGCAAGTATGAGAAGAAACTATTTCACAGCGGARGTGTCC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TGAATACATAATGAAGGGGGTGTATATAAATACAGCCC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CTGATTCCAATGATAAGCAAGTGCAGAACCAG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AAGACGGAAGACAAATCTGTATGGG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GAACTTTGTGAGCATGGAATTCTCTCTTACTGACCCG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CCACACAAGTGGGTAAAGTACTGTGTTCTTGAAATAGGAGACATGCTCTTACGGAC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TCAAGTGTCAAGACCCATGTTTTTGTATGTGAGAACCAATGGGACTTCC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AAGATGAAATGGGGCATGGAGATGAGGA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CTCTGTCAAAGAAAAAGACATGACCAAAGAG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CCAAATCAGAAACGTGGCCAATTGGGGAGTCACCTAAGGGGGTGGAGGAAA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GGTGTGCAGAACACTACTAGCAAAATCTGTCTTCAACAGCCTATATGCT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TGAGGGGTTTTCAGCTGAATCAAGAAAAT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GACCTTCGATCTTGGGGGGCTATATGAAGCAATC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TGATCCCTGGGTTTTGCTTAATGCA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GATAG-----------------------------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&gt;A_duck_Bangladesh_43127_2020</w:t>
      </w:r>
      <w:r>
        <w:rPr>
          <w:rFonts w:ascii="Courier New" w:hAnsi="Courier New" w:cs="Courier New"/>
        </w:rPr>
        <w:t>_</w:t>
      </w:r>
      <w:r w:rsidRPr="00383AD1">
        <w:rPr>
          <w:rFonts w:ascii="Courier New" w:hAnsi="Courier New" w:cs="Courier New"/>
        </w:rPr>
        <w:t>EPI1902990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--------ATGGAGGACTTTGTGCGACAATGCTTCAATCCAA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CGTCGAGCTTGCGGAAAAGACAATGAAAGAATATGGGGAAAGTCCGAAAATCGAGAC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AATTTGCAGCAATATGCACACACCTAGAAGTCTGCTTCATGTACTCGGACTTCC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TTATAGATGAACGAGGCGAATCAATAATTGCAGAGTCTGGCGATCCGAACGCATTAT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CACCGATTTGAGATAATTGAAGGGAGGGACCGAACAATGGCTTGGACAGTGGTA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TATCTGCAACACCACAGGGGTCGATAAGCCTAAATTCCTCCCAGATTTATATGACT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GAGAACCGGTTCATTGAAATTGGAGTGACACGGAGGGAAGTCCACATATATTACCT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AAAGCAAATAAGATAAAATCAGAGAGGACACACATACACATATTCTCATTCACTGG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GAAATGGCCACCAAAGCCGACTATACTCTTGATGAGGAGAGCAGAGCAAGAATTA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CCGGCTGTTCACTATAAGACAAGAAATGGCCAGTAGGGGCCTATGGGATTCCTTTCG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ATCCGAGAGAGGCGAAGAGACAATTGAAGAAAGGTTTGAAATCACAGGAACCATGCG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CTTGCTGACCAAAGCCTCCCACCGAACTTCTCCAGCCTTGAAAATTTTAGAGCCT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GATGGATTCGAACCGAACGGCTGCATTGAGGGCAAGCTTTCTCAAATGTCAAAGGA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TGAACGCCAGAATTGAGCCATTTATGAAGACGACACCACGCCCTCTCAGACTACCT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GGCCTCCCTGCTCCCAGCGGTCGAAGTTCTTACTGATGGATGCCCTTAAACTAAGC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ATCCGAGCCATGAGGGGGAAGGTATCCCATTATATGATGCAATCAAATGCATG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CGTTTTTCGGCTGGAAAGAGCCCAATATAGTAAAACCACATGACAAGGGCATAAATC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TACCTCCTGGCTTGGAAGCAGGTGCTGGCAGAACTCCAAGACATTGAAAATGAAG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AATCCCAAGAACAAAGAACATGAAGAAAACAAGCCAATTAAAGTGGGCACTTGGT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CATGGCACCTGAAAAAGTCGACTTTGAGGACTGCAAGGATGTTAGTGATCTAAAGC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ATGACAGTGATGAACCAGAGCCTAGATCGTTATCGAGCTGGGTTCAGAGCGAATTTAA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GGCATGCGAATTGACAGATTCGAGTTGGATTGAACTTGATGAAATAGGAGAAGATG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TCCAATTGAGCACATTGCAAGTATGAGAAGAAACTATTTCACAGCGGAAGTGTCTCA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AGGGCTACTGAATACATAATGAAGGGAGTGTATATAAATACAGCCCTATTGAATG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CCTGTGCAGCCATGGATGACTTCCAATTGATCCCAATGATAAGCAAGTGCAGAACCAG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GGAAGACGGAAGACAAATCTGTATGGGTTCATTATAAAAGGAAGATCCCATTTGAG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ATGACACCGATGTGGTGAACTTTGTGAGCATGGAATTCTCTCTTACTGACCCGAGGCT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ACCTCACAAGTGGGTAAAGTACTGTGTTCTTGAAATAGGAGACATGCTCTTACGGAC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CAATAGGTCAAGTGTCAAGACCCATGTTTTTGTATGTGAGAACCAATGGGACTTCCA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AAGATGAAATGGGGCATGGAGATGAGGAGATGCCTTCTTCAATCCCTTCAACAAA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GCATGATTGAAGCCGAGTCCTCTGTCAAAGAGAAAGACATGACCAGAGAGTTCT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GAGACCAAATCAGAAACGTGGCCAATTGGGGAGTCACCCAAGGGGGTGGAGGAAAGCTCC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TTGGGAAAGTGTGCAGAACACTACTAGCAAAATCTGTCTTCAACAGCCTATATGCTTC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CACAACTTGAGGGGTTTTCAGCTGAATCAAGAAAACTGCTTCTCATTGTTCAGGCACTT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AGGGACAACCTGGAACCTGGGACCTTCGATCTTGGGGGGCTATATGACGCAATTGAGGAG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TGCCTGATTAATGATCCCTGGGTTTTGCTTAATGCATCTTGGTTCAACTCCTTCCTCACA</w:t>
      </w:r>
    </w:p>
    <w:p w:rsidR="0013799E" w:rsidRPr="00383AD1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CATGCACTGAAATAGTTGTGGCAATGCTACTA---TTCGCTAT-----------------</w:t>
      </w:r>
    </w:p>
    <w:p w:rsidR="0013799E" w:rsidRDefault="0013799E" w:rsidP="0013799E">
      <w:pPr>
        <w:pStyle w:val="a3"/>
        <w:rPr>
          <w:rFonts w:ascii="Courier New" w:hAnsi="Courier New" w:cs="Courier New"/>
        </w:rPr>
      </w:pPr>
      <w:r w:rsidRPr="00383AD1">
        <w:rPr>
          <w:rFonts w:ascii="Courier New" w:hAnsi="Courier New" w:cs="Courier New"/>
        </w:rPr>
        <w:t>----------------</w:t>
      </w:r>
    </w:p>
    <w:p w:rsidR="00192364" w:rsidRDefault="0013799E"/>
    <w:sectPr w:rsidR="00192364" w:rsidSect="00F55889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CC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characterSpacingControl w:val="doNotCompress"/>
  <w:compat/>
  <w:rsids>
    <w:rsidRoot w:val="0013799E"/>
    <w:rsid w:val="0013799E"/>
    <w:rsid w:val="00276A54"/>
    <w:rsid w:val="0033145C"/>
    <w:rsid w:val="004643BE"/>
    <w:rsid w:val="004654EE"/>
    <w:rsid w:val="0063500B"/>
    <w:rsid w:val="00653309"/>
    <w:rsid w:val="009B6A02"/>
    <w:rsid w:val="00A769CF"/>
    <w:rsid w:val="00F558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799E"/>
    <w:pPr>
      <w:spacing w:after="160" w:line="252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13799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a4">
    <w:name w:val="Текст Знак"/>
    <w:basedOn w:val="a0"/>
    <w:link w:val="a3"/>
    <w:uiPriority w:val="99"/>
    <w:rsid w:val="0013799E"/>
    <w:rPr>
      <w:rFonts w:ascii="Consolas" w:hAnsi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80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1</Pages>
  <Words>38702</Words>
  <Characters>220604</Characters>
  <Application>Microsoft Office Word</Application>
  <DocSecurity>0</DocSecurity>
  <Lines>1838</Lines>
  <Paragraphs>517</Paragraphs>
  <ScaleCrop>false</ScaleCrop>
  <Company>HP Inc.</Company>
  <LinksUpToDate>false</LinksUpToDate>
  <CharactersWithSpaces>2587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12-21T14:01:00Z</dcterms:created>
  <dcterms:modified xsi:type="dcterms:W3CDTF">2021-12-21T14:02:00Z</dcterms:modified>
</cp:coreProperties>
</file>